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D2312" w14:textId="51B46451" w:rsidR="00195AC3" w:rsidRDefault="00195AC3">
      <w:pPr>
        <w:rPr>
          <w:b/>
          <w:bCs/>
          <w:lang w:val="en-US"/>
        </w:rPr>
      </w:pPr>
      <w:r w:rsidRPr="00EB6D67">
        <w:rPr>
          <w:b/>
          <w:bCs/>
          <w:lang w:val="en-US"/>
        </w:rPr>
        <w:t>Supplementary</w:t>
      </w:r>
      <w:r>
        <w:rPr>
          <w:lang w:val="en-US"/>
        </w:rPr>
        <w:t xml:space="preserve"> </w:t>
      </w:r>
      <w:r w:rsidRPr="00F70693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1</w:t>
      </w:r>
      <w:r w:rsidRPr="00F70693">
        <w:rPr>
          <w:b/>
          <w:bCs/>
          <w:lang w:val="en-US"/>
        </w:rPr>
        <w:t xml:space="preserve">. Univariable and multivariable predictors of </w:t>
      </w:r>
      <w:r>
        <w:rPr>
          <w:b/>
          <w:bCs/>
          <w:lang w:val="en-US"/>
        </w:rPr>
        <w:t>ECV working group</w:t>
      </w:r>
      <w:r w:rsidRPr="00F70693">
        <w:rPr>
          <w:b/>
          <w:bCs/>
          <w:lang w:val="en-US"/>
        </w:rPr>
        <w:t xml:space="preserve">. </w:t>
      </w:r>
    </w:p>
    <w:p w14:paraId="1079589C" w14:textId="1A4922B4" w:rsidR="00B77FDB" w:rsidRDefault="00B77FDB">
      <w:pPr>
        <w:rPr>
          <w:b/>
          <w:bCs/>
          <w:lang w:val="en-US"/>
        </w:rPr>
      </w:pPr>
    </w:p>
    <w:p w14:paraId="04508CF6" w14:textId="77777777" w:rsidR="00195AC3" w:rsidRDefault="00195AC3">
      <w:pPr>
        <w:rPr>
          <w:b/>
          <w:bCs/>
          <w:lang w:val="en-US"/>
        </w:rPr>
      </w:pPr>
    </w:p>
    <w:p w14:paraId="25C99069" w14:textId="77777777" w:rsidR="00195AC3" w:rsidRPr="00F67E46" w:rsidRDefault="00195AC3" w:rsidP="00195AC3">
      <w:pPr>
        <w:rPr>
          <w:b/>
          <w:bCs/>
          <w:lang w:val="en-US"/>
        </w:rPr>
      </w:pPr>
      <w:r>
        <w:rPr>
          <w:lang w:val="en-US"/>
        </w:rPr>
        <w:t>BSA</w:t>
      </w:r>
      <w:r w:rsidRPr="00F70693">
        <w:rPr>
          <w:lang w:val="en-US"/>
        </w:rPr>
        <w:t xml:space="preserve"> = </w:t>
      </w:r>
      <w:r>
        <w:rPr>
          <w:lang w:val="en-US"/>
        </w:rPr>
        <w:t>body surface area</w:t>
      </w:r>
      <w:r w:rsidRPr="00F70693">
        <w:rPr>
          <w:lang w:val="en-US"/>
        </w:rPr>
        <w:t xml:space="preserve">, </w:t>
      </w:r>
      <w:r>
        <w:rPr>
          <w:lang w:val="en-US"/>
        </w:rPr>
        <w:t xml:space="preserve">AAD = anti-arrhythmic drugs, </w:t>
      </w:r>
      <w:r w:rsidRPr="00F70693">
        <w:rPr>
          <w:lang w:val="en-US"/>
        </w:rPr>
        <w:t>AF= atrial fibrillation, LA=left, LVEF= left ventricular ejection fraction.</w:t>
      </w:r>
    </w:p>
    <w:p w14:paraId="23BCE3B0" w14:textId="77777777" w:rsidR="00195AC3" w:rsidRPr="00F67E46" w:rsidRDefault="00195AC3">
      <w:pPr>
        <w:rPr>
          <w:b/>
          <w:bCs/>
          <w:lang w:val="en-US"/>
        </w:rPr>
      </w:pPr>
    </w:p>
    <w:tbl>
      <w:tblPr>
        <w:tblStyle w:val="Grigliatabella"/>
        <w:tblpPr w:leftFromText="180" w:rightFromText="180" w:vertAnchor="page" w:horzAnchor="margin" w:tblpY="2275"/>
        <w:tblW w:w="10075" w:type="dxa"/>
        <w:tblLayout w:type="fixed"/>
        <w:tblLook w:val="04A0" w:firstRow="1" w:lastRow="0" w:firstColumn="1" w:lastColumn="0" w:noHBand="0" w:noVBand="1"/>
      </w:tblPr>
      <w:tblGrid>
        <w:gridCol w:w="2425"/>
        <w:gridCol w:w="990"/>
        <w:gridCol w:w="990"/>
        <w:gridCol w:w="990"/>
        <w:gridCol w:w="979"/>
        <w:gridCol w:w="1001"/>
        <w:gridCol w:w="810"/>
        <w:gridCol w:w="900"/>
        <w:gridCol w:w="990"/>
      </w:tblGrid>
      <w:tr w:rsidR="00195AC3" w:rsidRPr="00F70693" w14:paraId="117C7C86" w14:textId="77777777" w:rsidTr="00B77FDB">
        <w:tc>
          <w:tcPr>
            <w:tcW w:w="2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6620548" w14:textId="77777777" w:rsidR="00195AC3" w:rsidRPr="00F70693" w:rsidRDefault="00195AC3" w:rsidP="00B77FDB">
            <w:pPr>
              <w:rPr>
                <w:lang w:val="en-US"/>
              </w:rPr>
            </w:pPr>
          </w:p>
        </w:tc>
        <w:tc>
          <w:tcPr>
            <w:tcW w:w="3949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9714A36" w14:textId="77777777" w:rsidR="00195AC3" w:rsidRPr="00F70693" w:rsidRDefault="00195AC3" w:rsidP="00B77FDB">
            <w:proofErr w:type="spellStart"/>
            <w:r w:rsidRPr="00F70693">
              <w:t>Univariable</w:t>
            </w:r>
            <w:proofErr w:type="spellEnd"/>
          </w:p>
        </w:tc>
        <w:tc>
          <w:tcPr>
            <w:tcW w:w="3701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A38D628" w14:textId="77777777" w:rsidR="00195AC3" w:rsidRPr="00F70693" w:rsidRDefault="00195AC3" w:rsidP="00B77FDB">
            <w:r w:rsidRPr="00F70693">
              <w:t>Multivariable</w:t>
            </w:r>
          </w:p>
        </w:tc>
      </w:tr>
      <w:tr w:rsidR="00195AC3" w:rsidRPr="00F70693" w14:paraId="774E5F87" w14:textId="77777777" w:rsidTr="00B77FDB">
        <w:tc>
          <w:tcPr>
            <w:tcW w:w="2425" w:type="dxa"/>
            <w:tcBorders>
              <w:left w:val="nil"/>
              <w:right w:val="nil"/>
            </w:tcBorders>
          </w:tcPr>
          <w:p w14:paraId="6FC1D8CC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AA70C2E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58B4D80" w14:textId="77777777" w:rsidR="00195AC3" w:rsidRPr="00F70693" w:rsidRDefault="00195AC3" w:rsidP="00B77FDB"/>
        </w:tc>
        <w:tc>
          <w:tcPr>
            <w:tcW w:w="1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290D06" w14:textId="77777777" w:rsidR="00195AC3" w:rsidRPr="00F70693" w:rsidRDefault="00195AC3" w:rsidP="00B77FDB">
            <w:r w:rsidRPr="00F70693">
              <w:t>95 CI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4DE5A42D" w14:textId="77777777" w:rsidR="00195AC3" w:rsidRPr="00F70693" w:rsidRDefault="00195AC3" w:rsidP="00B77FDB"/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DD83C11" w14:textId="77777777" w:rsidR="00195AC3" w:rsidRPr="00F70693" w:rsidRDefault="00195AC3" w:rsidP="00B77FDB"/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B8563B1" w14:textId="77777777" w:rsidR="00195AC3" w:rsidRPr="00F70693" w:rsidRDefault="00195AC3" w:rsidP="00B77FDB">
            <w:r w:rsidRPr="00F70693">
              <w:t>95 CI</w:t>
            </w:r>
          </w:p>
        </w:tc>
      </w:tr>
      <w:tr w:rsidR="00195AC3" w:rsidRPr="00F70693" w14:paraId="07D827C5" w14:textId="77777777" w:rsidTr="00B77FDB">
        <w:tc>
          <w:tcPr>
            <w:tcW w:w="2425" w:type="dxa"/>
            <w:tcBorders>
              <w:left w:val="nil"/>
            </w:tcBorders>
          </w:tcPr>
          <w:p w14:paraId="14B3C358" w14:textId="77777777" w:rsidR="00195AC3" w:rsidRPr="00F70693" w:rsidRDefault="00195AC3" w:rsidP="00B77FDB"/>
        </w:tc>
        <w:tc>
          <w:tcPr>
            <w:tcW w:w="990" w:type="dxa"/>
            <w:tcBorders>
              <w:right w:val="nil"/>
            </w:tcBorders>
          </w:tcPr>
          <w:p w14:paraId="4F59BFD7" w14:textId="77777777" w:rsidR="00195AC3" w:rsidRPr="00F70693" w:rsidRDefault="00195AC3" w:rsidP="00B77FDB">
            <w:r w:rsidRPr="00F70693">
              <w:t>P valu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1216FC6" w14:textId="77777777" w:rsidR="00195AC3" w:rsidRPr="00F70693" w:rsidRDefault="00195AC3" w:rsidP="00B77FDB">
            <w:r w:rsidRPr="00F70693">
              <w:t>OR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AC9E283" w14:textId="77777777" w:rsidR="00195AC3" w:rsidRPr="00F70693" w:rsidRDefault="00195AC3" w:rsidP="00B77FDB">
            <w:proofErr w:type="spellStart"/>
            <w:proofErr w:type="gramStart"/>
            <w:r w:rsidRPr="00F70693">
              <w:t>lower</w:t>
            </w:r>
            <w:proofErr w:type="spellEnd"/>
            <w:proofErr w:type="gramEnd"/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</w:tcPr>
          <w:p w14:paraId="6E037E6C" w14:textId="77777777" w:rsidR="00195AC3" w:rsidRPr="00F70693" w:rsidRDefault="00195AC3" w:rsidP="00B77FDB">
            <w:proofErr w:type="spellStart"/>
            <w:proofErr w:type="gramStart"/>
            <w:r w:rsidRPr="00F70693">
              <w:t>upper</w:t>
            </w:r>
            <w:proofErr w:type="spellEnd"/>
            <w:proofErr w:type="gramEnd"/>
          </w:p>
        </w:tc>
        <w:tc>
          <w:tcPr>
            <w:tcW w:w="1001" w:type="dxa"/>
            <w:tcBorders>
              <w:right w:val="nil"/>
            </w:tcBorders>
          </w:tcPr>
          <w:p w14:paraId="1715F657" w14:textId="77777777" w:rsidR="00195AC3" w:rsidRPr="00F70693" w:rsidRDefault="00195AC3" w:rsidP="00B77FDB">
            <w:r w:rsidRPr="00F70693">
              <w:t>P value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09819E2" w14:textId="77777777" w:rsidR="00195AC3" w:rsidRPr="00F70693" w:rsidRDefault="00195AC3" w:rsidP="00B77FDB">
            <w:r w:rsidRPr="00F70693">
              <w:t>O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625C85F" w14:textId="77777777" w:rsidR="00195AC3" w:rsidRPr="00F70693" w:rsidRDefault="00195AC3" w:rsidP="00B77FDB">
            <w:proofErr w:type="spellStart"/>
            <w:proofErr w:type="gramStart"/>
            <w:r w:rsidRPr="00F70693">
              <w:t>lower</w:t>
            </w:r>
            <w:proofErr w:type="spellEnd"/>
            <w:proofErr w:type="gram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284B31D" w14:textId="77777777" w:rsidR="00195AC3" w:rsidRPr="00F70693" w:rsidRDefault="00195AC3" w:rsidP="00B77FDB">
            <w:proofErr w:type="spellStart"/>
            <w:proofErr w:type="gramStart"/>
            <w:r w:rsidRPr="00F70693">
              <w:t>upper</w:t>
            </w:r>
            <w:proofErr w:type="spellEnd"/>
            <w:proofErr w:type="gramEnd"/>
          </w:p>
        </w:tc>
      </w:tr>
      <w:tr w:rsidR="00195AC3" w:rsidRPr="00F70693" w14:paraId="75ECA8A9" w14:textId="77777777" w:rsidTr="00B77FDB">
        <w:tc>
          <w:tcPr>
            <w:tcW w:w="2425" w:type="dxa"/>
            <w:tcBorders>
              <w:left w:val="nil"/>
            </w:tcBorders>
          </w:tcPr>
          <w:p w14:paraId="0A7A67F1" w14:textId="77777777" w:rsidR="00195AC3" w:rsidRPr="00F70693" w:rsidRDefault="00195AC3" w:rsidP="00B77FDB">
            <w:pPr>
              <w:rPr>
                <w:b/>
                <w:bCs/>
                <w:lang w:val="en-US"/>
              </w:rPr>
            </w:pPr>
            <w:r w:rsidRPr="0005402C">
              <w:rPr>
                <w:b/>
                <w:bCs/>
                <w:lang w:val="en-US"/>
              </w:rPr>
              <w:t>BSA Indexed LA volume</w:t>
            </w:r>
          </w:p>
        </w:tc>
        <w:tc>
          <w:tcPr>
            <w:tcW w:w="990" w:type="dxa"/>
          </w:tcPr>
          <w:p w14:paraId="14F244F2" w14:textId="77777777" w:rsidR="00195AC3" w:rsidRPr="00F70693" w:rsidRDefault="00195AC3" w:rsidP="00B77FDB">
            <w:r w:rsidRPr="00F70693">
              <w:t>0</w:t>
            </w:r>
            <w:r>
              <w:t>.</w:t>
            </w:r>
            <w:r w:rsidRPr="00F70693">
              <w:t>02</w:t>
            </w:r>
          </w:p>
        </w:tc>
        <w:tc>
          <w:tcPr>
            <w:tcW w:w="990" w:type="dxa"/>
          </w:tcPr>
          <w:p w14:paraId="2D4BBAD4" w14:textId="77777777" w:rsidR="00195AC3" w:rsidRPr="00F70693" w:rsidRDefault="00195AC3" w:rsidP="00B77FDB">
            <w:r w:rsidRPr="00F70693">
              <w:t>0</w:t>
            </w:r>
            <w:r>
              <w:t>.</w:t>
            </w:r>
            <w:r w:rsidRPr="00F70693">
              <w:t>98</w:t>
            </w:r>
          </w:p>
        </w:tc>
        <w:tc>
          <w:tcPr>
            <w:tcW w:w="990" w:type="dxa"/>
            <w:tcBorders>
              <w:right w:val="nil"/>
            </w:tcBorders>
          </w:tcPr>
          <w:p w14:paraId="4D4B125C" w14:textId="77777777" w:rsidR="00195AC3" w:rsidRPr="00F70693" w:rsidRDefault="00195AC3" w:rsidP="00B77FDB">
            <w:r w:rsidRPr="00F70693">
              <w:t>0,9</w:t>
            </w:r>
            <w:r>
              <w:t>7</w:t>
            </w:r>
          </w:p>
        </w:tc>
        <w:tc>
          <w:tcPr>
            <w:tcW w:w="979" w:type="dxa"/>
            <w:tcBorders>
              <w:left w:val="nil"/>
            </w:tcBorders>
          </w:tcPr>
          <w:p w14:paraId="540C27DD" w14:textId="77777777" w:rsidR="00195AC3" w:rsidRPr="00F70693" w:rsidRDefault="00195AC3" w:rsidP="00B77FDB">
            <w:r>
              <w:t>0.99</w:t>
            </w:r>
          </w:p>
        </w:tc>
        <w:tc>
          <w:tcPr>
            <w:tcW w:w="1001" w:type="dxa"/>
          </w:tcPr>
          <w:p w14:paraId="71623E52" w14:textId="77777777" w:rsidR="00195AC3" w:rsidRPr="00F70693" w:rsidRDefault="00195AC3" w:rsidP="00B77FDB">
            <w:r>
              <w:t>0.10</w:t>
            </w:r>
          </w:p>
        </w:tc>
        <w:tc>
          <w:tcPr>
            <w:tcW w:w="810" w:type="dxa"/>
          </w:tcPr>
          <w:p w14:paraId="60FDC55A" w14:textId="77777777" w:rsidR="00195AC3" w:rsidRPr="00F70693" w:rsidRDefault="00195AC3" w:rsidP="00B77FDB">
            <w:r>
              <w:t>0.98</w:t>
            </w:r>
          </w:p>
        </w:tc>
        <w:tc>
          <w:tcPr>
            <w:tcW w:w="900" w:type="dxa"/>
            <w:tcBorders>
              <w:right w:val="nil"/>
            </w:tcBorders>
          </w:tcPr>
          <w:p w14:paraId="0288E763" w14:textId="77777777" w:rsidR="00195AC3" w:rsidRPr="00F70693" w:rsidRDefault="00195AC3" w:rsidP="00B77FDB">
            <w:r>
              <w:t>0.9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92184B3" w14:textId="77777777" w:rsidR="00195AC3" w:rsidRPr="00F70693" w:rsidRDefault="00195AC3" w:rsidP="00B77FDB">
            <w:r>
              <w:t>1.01</w:t>
            </w:r>
          </w:p>
        </w:tc>
      </w:tr>
      <w:tr w:rsidR="00195AC3" w:rsidRPr="00F70693" w14:paraId="1303446F" w14:textId="77777777" w:rsidTr="00B77FDB">
        <w:tc>
          <w:tcPr>
            <w:tcW w:w="2425" w:type="dxa"/>
            <w:tcBorders>
              <w:left w:val="nil"/>
            </w:tcBorders>
          </w:tcPr>
          <w:p w14:paraId="130F3FE0" w14:textId="77777777" w:rsidR="00195AC3" w:rsidRPr="00F70693" w:rsidRDefault="00195AC3" w:rsidP="00B77FDB">
            <w:r w:rsidRPr="00F70693">
              <w:t>LVEF</w:t>
            </w:r>
            <w:r>
              <w:t>&lt;40%</w:t>
            </w:r>
          </w:p>
        </w:tc>
        <w:tc>
          <w:tcPr>
            <w:tcW w:w="990" w:type="dxa"/>
          </w:tcPr>
          <w:p w14:paraId="4B123E2E" w14:textId="77777777" w:rsidR="00195AC3" w:rsidRPr="00F70693" w:rsidRDefault="00195AC3" w:rsidP="00B77FDB">
            <w:r w:rsidRPr="0010602C">
              <w:t>0</w:t>
            </w:r>
            <w:r>
              <w:t>.</w:t>
            </w:r>
            <w:r w:rsidRPr="0010602C">
              <w:t>30</w:t>
            </w:r>
          </w:p>
        </w:tc>
        <w:tc>
          <w:tcPr>
            <w:tcW w:w="990" w:type="dxa"/>
          </w:tcPr>
          <w:p w14:paraId="15E84155" w14:textId="77777777" w:rsidR="00195AC3" w:rsidRPr="00F70693" w:rsidRDefault="00195AC3" w:rsidP="00B77FDB">
            <w:r w:rsidRPr="0010602C">
              <w:t>1</w:t>
            </w:r>
            <w:r>
              <w:t>.</w:t>
            </w:r>
            <w:r w:rsidRPr="0010602C">
              <w:t>50</w:t>
            </w:r>
          </w:p>
        </w:tc>
        <w:tc>
          <w:tcPr>
            <w:tcW w:w="990" w:type="dxa"/>
            <w:tcBorders>
              <w:right w:val="nil"/>
            </w:tcBorders>
          </w:tcPr>
          <w:p w14:paraId="0A1F0C76" w14:textId="77777777" w:rsidR="00195AC3" w:rsidRPr="00F70693" w:rsidRDefault="00195AC3" w:rsidP="00B77FDB">
            <w:r w:rsidRPr="0010602C">
              <w:t>0</w:t>
            </w:r>
            <w:r>
              <w:t>.</w:t>
            </w:r>
            <w:r w:rsidRPr="0010602C">
              <w:t>69</w:t>
            </w:r>
          </w:p>
        </w:tc>
        <w:tc>
          <w:tcPr>
            <w:tcW w:w="979" w:type="dxa"/>
            <w:tcBorders>
              <w:left w:val="nil"/>
            </w:tcBorders>
          </w:tcPr>
          <w:p w14:paraId="642DAF48" w14:textId="77777777" w:rsidR="00195AC3" w:rsidRPr="00F70693" w:rsidRDefault="00195AC3" w:rsidP="00B77FDB">
            <w:r w:rsidRPr="0010602C">
              <w:t>3</w:t>
            </w:r>
            <w:r>
              <w:t>.</w:t>
            </w:r>
            <w:r w:rsidRPr="0010602C">
              <w:t>26</w:t>
            </w:r>
          </w:p>
        </w:tc>
        <w:tc>
          <w:tcPr>
            <w:tcW w:w="1001" w:type="dxa"/>
          </w:tcPr>
          <w:p w14:paraId="47AA41A3" w14:textId="77777777" w:rsidR="00195AC3" w:rsidRPr="00F70693" w:rsidRDefault="00195AC3" w:rsidP="00B77FDB"/>
        </w:tc>
        <w:tc>
          <w:tcPr>
            <w:tcW w:w="810" w:type="dxa"/>
          </w:tcPr>
          <w:p w14:paraId="69A4D3F1" w14:textId="77777777" w:rsidR="00195AC3" w:rsidRPr="00F70693" w:rsidRDefault="00195AC3" w:rsidP="00B77FDB"/>
        </w:tc>
        <w:tc>
          <w:tcPr>
            <w:tcW w:w="900" w:type="dxa"/>
            <w:tcBorders>
              <w:right w:val="nil"/>
            </w:tcBorders>
          </w:tcPr>
          <w:p w14:paraId="7363BA8F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right w:val="nil"/>
            </w:tcBorders>
          </w:tcPr>
          <w:p w14:paraId="53F9035F" w14:textId="77777777" w:rsidR="00195AC3" w:rsidRPr="00F70693" w:rsidRDefault="00195AC3" w:rsidP="00B77FDB"/>
        </w:tc>
      </w:tr>
      <w:tr w:rsidR="00195AC3" w:rsidRPr="00F70693" w14:paraId="23B51200" w14:textId="77777777" w:rsidTr="00B77FDB">
        <w:tc>
          <w:tcPr>
            <w:tcW w:w="2425" w:type="dxa"/>
            <w:tcBorders>
              <w:left w:val="nil"/>
            </w:tcBorders>
          </w:tcPr>
          <w:p w14:paraId="7F64FF88" w14:textId="77777777" w:rsidR="00195AC3" w:rsidRPr="00F70693" w:rsidRDefault="00195AC3" w:rsidP="00B77FDB">
            <w:pPr>
              <w:rPr>
                <w:b/>
                <w:bCs/>
              </w:rPr>
            </w:pPr>
            <w:r w:rsidRPr="00F70693">
              <w:rPr>
                <w:b/>
                <w:bCs/>
              </w:rPr>
              <w:t>Age</w:t>
            </w:r>
          </w:p>
        </w:tc>
        <w:tc>
          <w:tcPr>
            <w:tcW w:w="990" w:type="dxa"/>
          </w:tcPr>
          <w:p w14:paraId="60AC00DC" w14:textId="77777777" w:rsidR="00195AC3" w:rsidRPr="00F70693" w:rsidRDefault="00195AC3" w:rsidP="00B77FDB">
            <w:r w:rsidRPr="0010602C">
              <w:t>0</w:t>
            </w:r>
            <w:r>
              <w:t>.</w:t>
            </w:r>
            <w:r w:rsidRPr="0010602C">
              <w:t>09</w:t>
            </w:r>
          </w:p>
        </w:tc>
        <w:tc>
          <w:tcPr>
            <w:tcW w:w="990" w:type="dxa"/>
          </w:tcPr>
          <w:p w14:paraId="41A9ECE3" w14:textId="77777777" w:rsidR="00195AC3" w:rsidRPr="00F70693" w:rsidRDefault="00195AC3" w:rsidP="00B77FDB">
            <w:r w:rsidRPr="0010602C">
              <w:t>1</w:t>
            </w:r>
            <w:r>
              <w:t>.</w:t>
            </w:r>
            <w:r w:rsidRPr="0010602C">
              <w:t>03</w:t>
            </w:r>
          </w:p>
        </w:tc>
        <w:tc>
          <w:tcPr>
            <w:tcW w:w="990" w:type="dxa"/>
            <w:tcBorders>
              <w:right w:val="nil"/>
            </w:tcBorders>
          </w:tcPr>
          <w:p w14:paraId="2EF188B2" w14:textId="77777777" w:rsidR="00195AC3" w:rsidRPr="00F70693" w:rsidRDefault="00195AC3" w:rsidP="00B77FDB">
            <w:r>
              <w:t>0.99</w:t>
            </w:r>
          </w:p>
        </w:tc>
        <w:tc>
          <w:tcPr>
            <w:tcW w:w="979" w:type="dxa"/>
            <w:tcBorders>
              <w:left w:val="nil"/>
            </w:tcBorders>
          </w:tcPr>
          <w:p w14:paraId="0315F267" w14:textId="77777777" w:rsidR="00195AC3" w:rsidRPr="00F70693" w:rsidRDefault="00195AC3" w:rsidP="00B77FDB">
            <w:r w:rsidRPr="00F70693">
              <w:t>1.0</w:t>
            </w:r>
            <w:r>
              <w:t>7</w:t>
            </w:r>
          </w:p>
        </w:tc>
        <w:tc>
          <w:tcPr>
            <w:tcW w:w="1001" w:type="dxa"/>
          </w:tcPr>
          <w:p w14:paraId="7C0115CF" w14:textId="77777777" w:rsidR="00195AC3" w:rsidRPr="00F70693" w:rsidRDefault="00195AC3" w:rsidP="00B77FDB">
            <w:r>
              <w:t>0.23</w:t>
            </w:r>
          </w:p>
        </w:tc>
        <w:tc>
          <w:tcPr>
            <w:tcW w:w="810" w:type="dxa"/>
          </w:tcPr>
          <w:p w14:paraId="50AE8F7A" w14:textId="77777777" w:rsidR="00195AC3" w:rsidRPr="00F70693" w:rsidRDefault="00195AC3" w:rsidP="00B77FDB">
            <w:r>
              <w:t>1.03</w:t>
            </w:r>
          </w:p>
        </w:tc>
        <w:tc>
          <w:tcPr>
            <w:tcW w:w="900" w:type="dxa"/>
            <w:tcBorders>
              <w:right w:val="nil"/>
            </w:tcBorders>
          </w:tcPr>
          <w:p w14:paraId="53C30DAA" w14:textId="77777777" w:rsidR="00195AC3" w:rsidRPr="00F70693" w:rsidRDefault="00195AC3" w:rsidP="00B77FDB">
            <w:r>
              <w:t>0.9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CF0247F" w14:textId="77777777" w:rsidR="00195AC3" w:rsidRPr="00F70693" w:rsidRDefault="00195AC3" w:rsidP="00B77FDB">
            <w:r>
              <w:t>1.01</w:t>
            </w:r>
          </w:p>
        </w:tc>
      </w:tr>
      <w:tr w:rsidR="00195AC3" w:rsidRPr="00F70693" w14:paraId="7AFEC00A" w14:textId="77777777" w:rsidTr="00B77FDB">
        <w:tc>
          <w:tcPr>
            <w:tcW w:w="2425" w:type="dxa"/>
            <w:tcBorders>
              <w:left w:val="nil"/>
              <w:bottom w:val="single" w:sz="4" w:space="0" w:color="auto"/>
            </w:tcBorders>
          </w:tcPr>
          <w:p w14:paraId="74805932" w14:textId="77777777" w:rsidR="00195AC3" w:rsidRPr="00F70693" w:rsidRDefault="00195AC3" w:rsidP="00B77FDB">
            <w:proofErr w:type="spellStart"/>
            <w:r w:rsidRPr="00F70693">
              <w:t>Female</w:t>
            </w:r>
            <w:proofErr w:type="spellEnd"/>
            <w:r w:rsidRPr="00F70693">
              <w:t xml:space="preserve"> </w:t>
            </w:r>
            <w:proofErr w:type="spellStart"/>
            <w:r w:rsidRPr="00F70693">
              <w:t>Sex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EAD323" w14:textId="77777777" w:rsidR="00195AC3" w:rsidRPr="00F70693" w:rsidRDefault="00195AC3" w:rsidP="00B77FDB">
            <w:r w:rsidRPr="0010602C">
              <w:t>0</w:t>
            </w:r>
            <w:r>
              <w:t>.</w:t>
            </w:r>
            <w:r w:rsidRPr="0010602C">
              <w:t>9</w:t>
            </w:r>
            <w: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B2EF36" w14:textId="77777777" w:rsidR="00195AC3" w:rsidRPr="00F70693" w:rsidRDefault="00195AC3" w:rsidP="00B77FDB">
            <w:r w:rsidRPr="00F70693">
              <w:t>1.</w:t>
            </w:r>
            <w:r>
              <w:t>04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748FAA14" w14:textId="77777777" w:rsidR="00195AC3" w:rsidRPr="00F70693" w:rsidRDefault="00195AC3" w:rsidP="00B77FDB">
            <w:r w:rsidRPr="00F70693">
              <w:t>0.</w:t>
            </w:r>
            <w:r>
              <w:t>51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</w:tcPr>
          <w:p w14:paraId="467CBBB3" w14:textId="77777777" w:rsidR="00195AC3" w:rsidRPr="00F70693" w:rsidRDefault="00195AC3" w:rsidP="00B77FDB">
            <w:r>
              <w:t>2.11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3A399460" w14:textId="77777777" w:rsidR="00195AC3" w:rsidRPr="00F70693" w:rsidRDefault="00195AC3" w:rsidP="00B77FDB"/>
        </w:tc>
        <w:tc>
          <w:tcPr>
            <w:tcW w:w="810" w:type="dxa"/>
            <w:tcBorders>
              <w:bottom w:val="single" w:sz="4" w:space="0" w:color="auto"/>
            </w:tcBorders>
          </w:tcPr>
          <w:p w14:paraId="4DFDF241" w14:textId="77777777" w:rsidR="00195AC3" w:rsidRPr="00F70693" w:rsidRDefault="00195AC3" w:rsidP="00B77FDB"/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2243771D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13D62AA" w14:textId="77777777" w:rsidR="00195AC3" w:rsidRPr="00F70693" w:rsidRDefault="00195AC3" w:rsidP="00B77FDB"/>
        </w:tc>
      </w:tr>
      <w:tr w:rsidR="00195AC3" w:rsidRPr="00F70693" w14:paraId="4982E1C3" w14:textId="77777777" w:rsidTr="00B77FDB">
        <w:tc>
          <w:tcPr>
            <w:tcW w:w="2425" w:type="dxa"/>
            <w:tcBorders>
              <w:left w:val="nil"/>
              <w:bottom w:val="single" w:sz="4" w:space="0" w:color="auto"/>
            </w:tcBorders>
          </w:tcPr>
          <w:p w14:paraId="1A1A26E3" w14:textId="77777777" w:rsidR="00195AC3" w:rsidRPr="00F70693" w:rsidRDefault="00195AC3" w:rsidP="00B77FDB">
            <w:proofErr w:type="spellStart"/>
            <w:r w:rsidRPr="00F70693">
              <w:t>Diabetes</w:t>
            </w:r>
            <w:proofErr w:type="spellEnd"/>
            <w:r w:rsidRPr="00F70693">
              <w:t xml:space="preserve"> </w:t>
            </w:r>
            <w:proofErr w:type="spellStart"/>
            <w:r w:rsidRPr="00F70693">
              <w:t>mellitus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5291A0" w14:textId="77777777" w:rsidR="00195AC3" w:rsidRPr="00F70693" w:rsidRDefault="00195AC3" w:rsidP="00B77FDB">
            <w:r w:rsidRPr="00F70693">
              <w:t>0.3</w:t>
            </w:r>
            <w: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A9AC0D" w14:textId="77777777" w:rsidR="00195AC3" w:rsidRPr="00F70693" w:rsidRDefault="00195AC3" w:rsidP="00B77FDB">
            <w:r w:rsidRPr="00F70693">
              <w:t>1.4</w:t>
            </w:r>
            <w:r>
              <w:t>7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123A2B31" w14:textId="77777777" w:rsidR="00195AC3" w:rsidRPr="00F70693" w:rsidRDefault="00195AC3" w:rsidP="00B77FDB">
            <w:r w:rsidRPr="00F70693">
              <w:t>0.6</w:t>
            </w:r>
            <w:r>
              <w:t>7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</w:tcPr>
          <w:p w14:paraId="5C97C0AE" w14:textId="77777777" w:rsidR="00195AC3" w:rsidRPr="00F70693" w:rsidRDefault="00195AC3" w:rsidP="00B77FDB">
            <w:r w:rsidRPr="00F70693">
              <w:t>3.2</w:t>
            </w:r>
            <w:r>
              <w:t>5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44C7B0CC" w14:textId="77777777" w:rsidR="00195AC3" w:rsidRPr="00F70693" w:rsidRDefault="00195AC3" w:rsidP="00B77FDB"/>
        </w:tc>
        <w:tc>
          <w:tcPr>
            <w:tcW w:w="810" w:type="dxa"/>
            <w:tcBorders>
              <w:bottom w:val="single" w:sz="4" w:space="0" w:color="auto"/>
            </w:tcBorders>
          </w:tcPr>
          <w:p w14:paraId="3BD656EE" w14:textId="77777777" w:rsidR="00195AC3" w:rsidRPr="00F70693" w:rsidRDefault="00195AC3" w:rsidP="00B77FDB"/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28D1B39E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FE46EFF" w14:textId="77777777" w:rsidR="00195AC3" w:rsidRPr="00F70693" w:rsidRDefault="00195AC3" w:rsidP="00B77FDB"/>
        </w:tc>
      </w:tr>
      <w:tr w:rsidR="00195AC3" w:rsidRPr="00F70693" w14:paraId="62243460" w14:textId="77777777" w:rsidTr="00B77FDB">
        <w:tc>
          <w:tcPr>
            <w:tcW w:w="2425" w:type="dxa"/>
            <w:tcBorders>
              <w:left w:val="nil"/>
            </w:tcBorders>
          </w:tcPr>
          <w:p w14:paraId="3D1BC75D" w14:textId="77777777" w:rsidR="00195AC3" w:rsidRPr="00F70693" w:rsidRDefault="00195AC3" w:rsidP="00B77FDB">
            <w:r>
              <w:t>AAD</w:t>
            </w:r>
          </w:p>
        </w:tc>
        <w:tc>
          <w:tcPr>
            <w:tcW w:w="990" w:type="dxa"/>
          </w:tcPr>
          <w:p w14:paraId="6DBC063C" w14:textId="77777777" w:rsidR="00195AC3" w:rsidRPr="00F70693" w:rsidRDefault="00195AC3" w:rsidP="00B77FDB">
            <w:r w:rsidRPr="00F70693">
              <w:t>0.98</w:t>
            </w:r>
          </w:p>
        </w:tc>
        <w:tc>
          <w:tcPr>
            <w:tcW w:w="990" w:type="dxa"/>
          </w:tcPr>
          <w:p w14:paraId="614828A0" w14:textId="77777777" w:rsidR="00195AC3" w:rsidRPr="00F70693" w:rsidRDefault="00195AC3" w:rsidP="00B77FDB">
            <w:r w:rsidRPr="00F70693">
              <w:t>0.99</w:t>
            </w:r>
          </w:p>
        </w:tc>
        <w:tc>
          <w:tcPr>
            <w:tcW w:w="990" w:type="dxa"/>
            <w:tcBorders>
              <w:right w:val="nil"/>
            </w:tcBorders>
          </w:tcPr>
          <w:p w14:paraId="284B73A5" w14:textId="77777777" w:rsidR="00195AC3" w:rsidRPr="00F70693" w:rsidRDefault="00195AC3" w:rsidP="00B77FDB">
            <w:r w:rsidRPr="00F70693">
              <w:t>0.48</w:t>
            </w:r>
          </w:p>
        </w:tc>
        <w:tc>
          <w:tcPr>
            <w:tcW w:w="979" w:type="dxa"/>
            <w:tcBorders>
              <w:left w:val="nil"/>
            </w:tcBorders>
          </w:tcPr>
          <w:p w14:paraId="71A03B88" w14:textId="77777777" w:rsidR="00195AC3" w:rsidRPr="00F70693" w:rsidRDefault="00195AC3" w:rsidP="00B77FDB">
            <w:r w:rsidRPr="00F70693">
              <w:t>2.04</w:t>
            </w:r>
          </w:p>
        </w:tc>
        <w:tc>
          <w:tcPr>
            <w:tcW w:w="1001" w:type="dxa"/>
          </w:tcPr>
          <w:p w14:paraId="2B18D242" w14:textId="77777777" w:rsidR="00195AC3" w:rsidRPr="00F70693" w:rsidRDefault="00195AC3" w:rsidP="00B77FDB"/>
        </w:tc>
        <w:tc>
          <w:tcPr>
            <w:tcW w:w="810" w:type="dxa"/>
          </w:tcPr>
          <w:p w14:paraId="7246FF92" w14:textId="77777777" w:rsidR="00195AC3" w:rsidRPr="00F70693" w:rsidRDefault="00195AC3" w:rsidP="00B77FDB"/>
        </w:tc>
        <w:tc>
          <w:tcPr>
            <w:tcW w:w="900" w:type="dxa"/>
            <w:tcBorders>
              <w:right w:val="nil"/>
            </w:tcBorders>
          </w:tcPr>
          <w:p w14:paraId="28C77CD3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right w:val="nil"/>
            </w:tcBorders>
          </w:tcPr>
          <w:p w14:paraId="080C7D01" w14:textId="77777777" w:rsidR="00195AC3" w:rsidRPr="00F70693" w:rsidRDefault="00195AC3" w:rsidP="00B77FDB"/>
        </w:tc>
      </w:tr>
      <w:tr w:rsidR="00195AC3" w:rsidRPr="00F70693" w14:paraId="4A2D19BA" w14:textId="77777777" w:rsidTr="00B77FDB">
        <w:tc>
          <w:tcPr>
            <w:tcW w:w="2425" w:type="dxa"/>
            <w:tcBorders>
              <w:left w:val="nil"/>
            </w:tcBorders>
          </w:tcPr>
          <w:p w14:paraId="21FA3CBD" w14:textId="77777777" w:rsidR="00195AC3" w:rsidRPr="00F70693" w:rsidRDefault="00195AC3" w:rsidP="00B77FDB">
            <w:pPr>
              <w:rPr>
                <w:b/>
                <w:bCs/>
              </w:rPr>
            </w:pPr>
            <w:r w:rsidRPr="00F70693">
              <w:rPr>
                <w:b/>
                <w:bCs/>
              </w:rPr>
              <w:t>CHA</w:t>
            </w:r>
            <w:r w:rsidRPr="00F70693">
              <w:rPr>
                <w:b/>
                <w:bCs/>
                <w:vertAlign w:val="subscript"/>
              </w:rPr>
              <w:t>2</w:t>
            </w:r>
            <w:r w:rsidRPr="00F70693">
              <w:rPr>
                <w:b/>
                <w:bCs/>
              </w:rPr>
              <w:t>DS</w:t>
            </w:r>
            <w:r w:rsidRPr="00F70693">
              <w:rPr>
                <w:b/>
                <w:bCs/>
                <w:vertAlign w:val="subscript"/>
              </w:rPr>
              <w:t>2</w:t>
            </w:r>
            <w:r w:rsidRPr="00F70693">
              <w:rPr>
                <w:b/>
                <w:bCs/>
              </w:rPr>
              <w:t>-VASc score</w:t>
            </w:r>
          </w:p>
        </w:tc>
        <w:tc>
          <w:tcPr>
            <w:tcW w:w="990" w:type="dxa"/>
          </w:tcPr>
          <w:p w14:paraId="17F8EDCA" w14:textId="77777777" w:rsidR="00195AC3" w:rsidRPr="00F70693" w:rsidRDefault="00195AC3" w:rsidP="00B77FDB">
            <w:r w:rsidRPr="00F70693">
              <w:t>0.</w:t>
            </w:r>
            <w:r>
              <w:t>02</w:t>
            </w:r>
          </w:p>
        </w:tc>
        <w:tc>
          <w:tcPr>
            <w:tcW w:w="990" w:type="dxa"/>
          </w:tcPr>
          <w:p w14:paraId="43C70AAA" w14:textId="77777777" w:rsidR="00195AC3" w:rsidRPr="00F70693" w:rsidRDefault="00195AC3" w:rsidP="00B77FDB">
            <w:r w:rsidRPr="00F70693">
              <w:t>1.</w:t>
            </w:r>
            <w:r>
              <w:t>31</w:t>
            </w:r>
          </w:p>
        </w:tc>
        <w:tc>
          <w:tcPr>
            <w:tcW w:w="990" w:type="dxa"/>
            <w:tcBorders>
              <w:right w:val="nil"/>
            </w:tcBorders>
          </w:tcPr>
          <w:p w14:paraId="45F10302" w14:textId="77777777" w:rsidR="00195AC3" w:rsidRPr="00F70693" w:rsidRDefault="00195AC3" w:rsidP="00B77FDB">
            <w:r>
              <w:t>1,04</w:t>
            </w:r>
          </w:p>
        </w:tc>
        <w:tc>
          <w:tcPr>
            <w:tcW w:w="979" w:type="dxa"/>
            <w:tcBorders>
              <w:left w:val="nil"/>
            </w:tcBorders>
          </w:tcPr>
          <w:p w14:paraId="4A0D491B" w14:textId="77777777" w:rsidR="00195AC3" w:rsidRPr="00F70693" w:rsidRDefault="00195AC3" w:rsidP="00B77FDB">
            <w:r w:rsidRPr="00F70693">
              <w:t>1.</w:t>
            </w:r>
            <w:r>
              <w:t>65</w:t>
            </w:r>
          </w:p>
        </w:tc>
        <w:tc>
          <w:tcPr>
            <w:tcW w:w="1001" w:type="dxa"/>
          </w:tcPr>
          <w:p w14:paraId="7ABA616E" w14:textId="77777777" w:rsidR="00195AC3" w:rsidRPr="00F70693" w:rsidRDefault="00195AC3" w:rsidP="00B77FDB">
            <w:r w:rsidRPr="001C537B">
              <w:t>0</w:t>
            </w:r>
            <w:r>
              <w:t>.</w:t>
            </w:r>
            <w:r w:rsidRPr="001C537B">
              <w:t>0</w:t>
            </w:r>
            <w:r>
              <w:t>1</w:t>
            </w:r>
          </w:p>
        </w:tc>
        <w:tc>
          <w:tcPr>
            <w:tcW w:w="810" w:type="dxa"/>
          </w:tcPr>
          <w:p w14:paraId="5B38A3E2" w14:textId="77777777" w:rsidR="00195AC3" w:rsidRPr="00F70693" w:rsidRDefault="00195AC3" w:rsidP="00B77FDB">
            <w:r>
              <w:t>1.39</w:t>
            </w:r>
          </w:p>
        </w:tc>
        <w:tc>
          <w:tcPr>
            <w:tcW w:w="900" w:type="dxa"/>
            <w:tcBorders>
              <w:right w:val="nil"/>
            </w:tcBorders>
          </w:tcPr>
          <w:p w14:paraId="26F3F6BC" w14:textId="77777777" w:rsidR="00195AC3" w:rsidRPr="00F70693" w:rsidRDefault="00195AC3" w:rsidP="00B77FDB">
            <w:r>
              <w:t>1.0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84D57C5" w14:textId="77777777" w:rsidR="00195AC3" w:rsidRPr="00F70693" w:rsidRDefault="00195AC3" w:rsidP="00B77FDB">
            <w:r>
              <w:t>1.79</w:t>
            </w:r>
          </w:p>
        </w:tc>
      </w:tr>
      <w:tr w:rsidR="00195AC3" w:rsidRPr="00F70693" w14:paraId="1C5A8FFF" w14:textId="77777777" w:rsidTr="00B77FDB">
        <w:tc>
          <w:tcPr>
            <w:tcW w:w="2425" w:type="dxa"/>
            <w:tcBorders>
              <w:left w:val="nil"/>
              <w:bottom w:val="single" w:sz="4" w:space="0" w:color="auto"/>
            </w:tcBorders>
          </w:tcPr>
          <w:p w14:paraId="3F40C378" w14:textId="77777777" w:rsidR="00195AC3" w:rsidRPr="00F70693" w:rsidRDefault="00195AC3" w:rsidP="00B77FDB">
            <w:r w:rsidRPr="00F70693">
              <w:t xml:space="preserve">Obstructive </w:t>
            </w:r>
            <w:proofErr w:type="spellStart"/>
            <w:r w:rsidRPr="00F70693">
              <w:t>sleep</w:t>
            </w:r>
            <w:proofErr w:type="spellEnd"/>
            <w:r w:rsidRPr="00F70693">
              <w:t xml:space="preserve"> </w:t>
            </w:r>
            <w:proofErr w:type="spellStart"/>
            <w:r w:rsidRPr="00F70693">
              <w:t>apnea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97B6B3" w14:textId="77777777" w:rsidR="00195AC3" w:rsidRPr="00F70693" w:rsidRDefault="00195AC3" w:rsidP="00B77FDB">
            <w:r w:rsidRPr="00F70693">
              <w:t>0.</w:t>
            </w:r>
            <w:r>
              <w:t>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48BE48" w14:textId="77777777" w:rsidR="00195AC3" w:rsidRPr="00F70693" w:rsidRDefault="00195AC3" w:rsidP="00B77FDB">
            <w:r>
              <w:t>1</w:t>
            </w:r>
            <w:r w:rsidRPr="00F70693">
              <w:t>.</w:t>
            </w:r>
            <w:r>
              <w:t>72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5EB88E0C" w14:textId="77777777" w:rsidR="00195AC3" w:rsidRPr="00F70693" w:rsidRDefault="00195AC3" w:rsidP="00B77FDB">
            <w:r w:rsidRPr="00F70693">
              <w:t>0.</w:t>
            </w:r>
            <w:r>
              <w:t>77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</w:tcPr>
          <w:p w14:paraId="692E3D8C" w14:textId="77777777" w:rsidR="00195AC3" w:rsidRPr="00F70693" w:rsidRDefault="00195AC3" w:rsidP="00B77FDB">
            <w:r>
              <w:t>3</w:t>
            </w:r>
            <w:r w:rsidRPr="00F70693">
              <w:t>.</w:t>
            </w:r>
            <w:r>
              <w:t>86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2DFC0B56" w14:textId="77777777" w:rsidR="00195AC3" w:rsidRPr="00F70693" w:rsidRDefault="00195AC3" w:rsidP="00B77FDB"/>
        </w:tc>
        <w:tc>
          <w:tcPr>
            <w:tcW w:w="810" w:type="dxa"/>
            <w:tcBorders>
              <w:bottom w:val="single" w:sz="4" w:space="0" w:color="auto"/>
            </w:tcBorders>
          </w:tcPr>
          <w:p w14:paraId="394BB62A" w14:textId="77777777" w:rsidR="00195AC3" w:rsidRPr="00F70693" w:rsidRDefault="00195AC3" w:rsidP="00B77FDB"/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28982D85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1170CFF" w14:textId="77777777" w:rsidR="00195AC3" w:rsidRPr="00F70693" w:rsidRDefault="00195AC3" w:rsidP="00B77FDB"/>
        </w:tc>
      </w:tr>
      <w:tr w:rsidR="00195AC3" w:rsidRPr="00F70693" w14:paraId="2A103057" w14:textId="77777777" w:rsidTr="00B77FDB">
        <w:tc>
          <w:tcPr>
            <w:tcW w:w="2425" w:type="dxa"/>
            <w:tcBorders>
              <w:left w:val="nil"/>
            </w:tcBorders>
          </w:tcPr>
          <w:p w14:paraId="5952D8C4" w14:textId="77777777" w:rsidR="00195AC3" w:rsidRPr="00F70693" w:rsidRDefault="00195AC3" w:rsidP="00B77FDB">
            <w:r w:rsidRPr="00F70693">
              <w:t>AF duration</w:t>
            </w:r>
          </w:p>
        </w:tc>
        <w:tc>
          <w:tcPr>
            <w:tcW w:w="990" w:type="dxa"/>
          </w:tcPr>
          <w:p w14:paraId="5A52BAB5" w14:textId="77777777" w:rsidR="00195AC3" w:rsidRPr="00F70693" w:rsidRDefault="00195AC3" w:rsidP="00B77FDB">
            <w:r w:rsidRPr="00F70693">
              <w:t>0.</w:t>
            </w:r>
            <w:r>
              <w:t>93</w:t>
            </w:r>
          </w:p>
        </w:tc>
        <w:tc>
          <w:tcPr>
            <w:tcW w:w="990" w:type="dxa"/>
          </w:tcPr>
          <w:p w14:paraId="32D193FC" w14:textId="77777777" w:rsidR="00195AC3" w:rsidRPr="00F70693" w:rsidRDefault="00195AC3" w:rsidP="00B77FDB">
            <w:r w:rsidRPr="00F70693">
              <w:t>1.0</w:t>
            </w:r>
            <w:r>
              <w:t>0</w:t>
            </w:r>
          </w:p>
        </w:tc>
        <w:tc>
          <w:tcPr>
            <w:tcW w:w="990" w:type="dxa"/>
            <w:tcBorders>
              <w:right w:val="nil"/>
            </w:tcBorders>
          </w:tcPr>
          <w:p w14:paraId="2D270968" w14:textId="77777777" w:rsidR="00195AC3" w:rsidRPr="00F70693" w:rsidRDefault="00195AC3" w:rsidP="00B77FDB">
            <w:r w:rsidRPr="00F70693">
              <w:t>0.</w:t>
            </w:r>
            <w:r>
              <w:t>99</w:t>
            </w:r>
          </w:p>
        </w:tc>
        <w:tc>
          <w:tcPr>
            <w:tcW w:w="979" w:type="dxa"/>
            <w:tcBorders>
              <w:left w:val="nil"/>
            </w:tcBorders>
          </w:tcPr>
          <w:p w14:paraId="4DA0B2F9" w14:textId="77777777" w:rsidR="00195AC3" w:rsidRPr="00F70693" w:rsidRDefault="00195AC3" w:rsidP="00B77FDB">
            <w:r>
              <w:t>1.01</w:t>
            </w:r>
          </w:p>
        </w:tc>
        <w:tc>
          <w:tcPr>
            <w:tcW w:w="1001" w:type="dxa"/>
          </w:tcPr>
          <w:p w14:paraId="28FECC48" w14:textId="77777777" w:rsidR="00195AC3" w:rsidRPr="00F70693" w:rsidRDefault="00195AC3" w:rsidP="00B77FDB"/>
        </w:tc>
        <w:tc>
          <w:tcPr>
            <w:tcW w:w="810" w:type="dxa"/>
          </w:tcPr>
          <w:p w14:paraId="51EFA71E" w14:textId="77777777" w:rsidR="00195AC3" w:rsidRPr="00F70693" w:rsidRDefault="00195AC3" w:rsidP="00B77FDB"/>
        </w:tc>
        <w:tc>
          <w:tcPr>
            <w:tcW w:w="900" w:type="dxa"/>
            <w:tcBorders>
              <w:right w:val="nil"/>
            </w:tcBorders>
          </w:tcPr>
          <w:p w14:paraId="71EB163E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right w:val="nil"/>
            </w:tcBorders>
          </w:tcPr>
          <w:p w14:paraId="62C13B63" w14:textId="77777777" w:rsidR="00195AC3" w:rsidRPr="00F70693" w:rsidRDefault="00195AC3" w:rsidP="00B77FDB"/>
        </w:tc>
      </w:tr>
      <w:tr w:rsidR="00195AC3" w:rsidRPr="00F70693" w14:paraId="4BBCD2C4" w14:textId="77777777" w:rsidTr="00B77FDB">
        <w:tc>
          <w:tcPr>
            <w:tcW w:w="2425" w:type="dxa"/>
            <w:tcBorders>
              <w:left w:val="nil"/>
            </w:tcBorders>
          </w:tcPr>
          <w:p w14:paraId="4A1B383F" w14:textId="77777777" w:rsidR="00195AC3" w:rsidRPr="00F70693" w:rsidRDefault="00195AC3" w:rsidP="00B77FDB">
            <w:proofErr w:type="spellStart"/>
            <w:r w:rsidRPr="00F70693">
              <w:t>Previous</w:t>
            </w:r>
            <w:proofErr w:type="spellEnd"/>
            <w:r w:rsidRPr="00F70693">
              <w:t xml:space="preserve"> AF ablation</w:t>
            </w:r>
          </w:p>
        </w:tc>
        <w:tc>
          <w:tcPr>
            <w:tcW w:w="990" w:type="dxa"/>
          </w:tcPr>
          <w:p w14:paraId="11499D09" w14:textId="77777777" w:rsidR="00195AC3" w:rsidRPr="00F70693" w:rsidRDefault="00195AC3" w:rsidP="00B77FDB">
            <w:r w:rsidRPr="00F70693">
              <w:t>0.</w:t>
            </w:r>
            <w:r>
              <w:t>87</w:t>
            </w:r>
          </w:p>
        </w:tc>
        <w:tc>
          <w:tcPr>
            <w:tcW w:w="990" w:type="dxa"/>
          </w:tcPr>
          <w:p w14:paraId="501A1512" w14:textId="77777777" w:rsidR="00195AC3" w:rsidRPr="00F70693" w:rsidRDefault="00195AC3" w:rsidP="00B77FDB">
            <w:r w:rsidRPr="00F70693">
              <w:t>1.</w:t>
            </w:r>
            <w:r>
              <w:t>06</w:t>
            </w:r>
          </w:p>
        </w:tc>
        <w:tc>
          <w:tcPr>
            <w:tcW w:w="990" w:type="dxa"/>
            <w:tcBorders>
              <w:right w:val="nil"/>
            </w:tcBorders>
          </w:tcPr>
          <w:p w14:paraId="13A7333A" w14:textId="77777777" w:rsidR="00195AC3" w:rsidRPr="00F70693" w:rsidRDefault="00195AC3" w:rsidP="00B77FDB">
            <w:r w:rsidRPr="00F70693">
              <w:t>0.</w:t>
            </w:r>
            <w:r>
              <w:t>51</w:t>
            </w:r>
          </w:p>
        </w:tc>
        <w:tc>
          <w:tcPr>
            <w:tcW w:w="979" w:type="dxa"/>
            <w:tcBorders>
              <w:left w:val="nil"/>
            </w:tcBorders>
          </w:tcPr>
          <w:p w14:paraId="1064E9D3" w14:textId="77777777" w:rsidR="00195AC3" w:rsidRPr="00F70693" w:rsidRDefault="00195AC3" w:rsidP="00B77FDB">
            <w:r>
              <w:t>2</w:t>
            </w:r>
            <w:r w:rsidRPr="00F70693">
              <w:t>.</w:t>
            </w:r>
            <w:r>
              <w:t>20</w:t>
            </w:r>
          </w:p>
        </w:tc>
        <w:tc>
          <w:tcPr>
            <w:tcW w:w="1001" w:type="dxa"/>
          </w:tcPr>
          <w:p w14:paraId="0A6B0E82" w14:textId="77777777" w:rsidR="00195AC3" w:rsidRPr="00F70693" w:rsidRDefault="00195AC3" w:rsidP="00B77FDB"/>
        </w:tc>
        <w:tc>
          <w:tcPr>
            <w:tcW w:w="810" w:type="dxa"/>
          </w:tcPr>
          <w:p w14:paraId="4818564F" w14:textId="77777777" w:rsidR="00195AC3" w:rsidRPr="00F70693" w:rsidRDefault="00195AC3" w:rsidP="00B77FDB"/>
        </w:tc>
        <w:tc>
          <w:tcPr>
            <w:tcW w:w="900" w:type="dxa"/>
            <w:tcBorders>
              <w:right w:val="nil"/>
            </w:tcBorders>
          </w:tcPr>
          <w:p w14:paraId="68B400AB" w14:textId="77777777" w:rsidR="00195AC3" w:rsidRPr="00F70693" w:rsidRDefault="00195AC3" w:rsidP="00B77FDB"/>
        </w:tc>
        <w:tc>
          <w:tcPr>
            <w:tcW w:w="990" w:type="dxa"/>
            <w:tcBorders>
              <w:left w:val="nil"/>
              <w:right w:val="nil"/>
            </w:tcBorders>
          </w:tcPr>
          <w:p w14:paraId="5C8A9682" w14:textId="77777777" w:rsidR="00195AC3" w:rsidRPr="00F70693" w:rsidRDefault="00195AC3" w:rsidP="00B77FDB"/>
        </w:tc>
      </w:tr>
      <w:tr w:rsidR="00195AC3" w:rsidRPr="00F70693" w14:paraId="05BC7BBC" w14:textId="77777777" w:rsidTr="00B77FDB">
        <w:tc>
          <w:tcPr>
            <w:tcW w:w="2425" w:type="dxa"/>
            <w:tcBorders>
              <w:left w:val="nil"/>
            </w:tcBorders>
          </w:tcPr>
          <w:p w14:paraId="25EE855E" w14:textId="77777777" w:rsidR="00195AC3" w:rsidRPr="0005402C" w:rsidRDefault="00195AC3" w:rsidP="00B77FDB">
            <w:pPr>
              <w:rPr>
                <w:b/>
                <w:bCs/>
              </w:rPr>
            </w:pPr>
            <w:proofErr w:type="spellStart"/>
            <w:r w:rsidRPr="0005402C">
              <w:rPr>
                <w:b/>
                <w:bCs/>
              </w:rPr>
              <w:t>History</w:t>
            </w:r>
            <w:proofErr w:type="spellEnd"/>
            <w:r w:rsidRPr="0005402C">
              <w:rPr>
                <w:b/>
                <w:bCs/>
              </w:rPr>
              <w:t xml:space="preserve"> of </w:t>
            </w:r>
            <w:proofErr w:type="spellStart"/>
            <w:r w:rsidRPr="0005402C">
              <w:rPr>
                <w:b/>
                <w:bCs/>
              </w:rPr>
              <w:t>tachycardiomyopathy</w:t>
            </w:r>
            <w:proofErr w:type="spellEnd"/>
          </w:p>
        </w:tc>
        <w:tc>
          <w:tcPr>
            <w:tcW w:w="990" w:type="dxa"/>
          </w:tcPr>
          <w:p w14:paraId="4A7F2AA9" w14:textId="77777777" w:rsidR="00195AC3" w:rsidRPr="00F70693" w:rsidRDefault="00195AC3" w:rsidP="00B77FDB">
            <w:r w:rsidRPr="00097516">
              <w:t>0</w:t>
            </w:r>
            <w:r>
              <w:t>.</w:t>
            </w:r>
            <w:r w:rsidRPr="00097516">
              <w:t>09</w:t>
            </w:r>
          </w:p>
        </w:tc>
        <w:tc>
          <w:tcPr>
            <w:tcW w:w="990" w:type="dxa"/>
          </w:tcPr>
          <w:p w14:paraId="0B946220" w14:textId="77777777" w:rsidR="00195AC3" w:rsidRPr="00F70693" w:rsidRDefault="00195AC3" w:rsidP="00B77FDB">
            <w:r>
              <w:t>1.86</w:t>
            </w:r>
          </w:p>
        </w:tc>
        <w:tc>
          <w:tcPr>
            <w:tcW w:w="990" w:type="dxa"/>
            <w:tcBorders>
              <w:right w:val="nil"/>
            </w:tcBorders>
          </w:tcPr>
          <w:p w14:paraId="5685191A" w14:textId="77777777" w:rsidR="00195AC3" w:rsidRPr="00F70693" w:rsidRDefault="00195AC3" w:rsidP="00B77FDB">
            <w:r>
              <w:t>0.91</w:t>
            </w:r>
          </w:p>
        </w:tc>
        <w:tc>
          <w:tcPr>
            <w:tcW w:w="979" w:type="dxa"/>
            <w:tcBorders>
              <w:left w:val="nil"/>
            </w:tcBorders>
          </w:tcPr>
          <w:p w14:paraId="4B20CC1E" w14:textId="77777777" w:rsidR="00195AC3" w:rsidRPr="00F70693" w:rsidRDefault="00195AC3" w:rsidP="00B77FDB">
            <w:r>
              <w:t>3.81</w:t>
            </w:r>
          </w:p>
        </w:tc>
        <w:tc>
          <w:tcPr>
            <w:tcW w:w="1001" w:type="dxa"/>
          </w:tcPr>
          <w:p w14:paraId="4443744A" w14:textId="77777777" w:rsidR="00195AC3" w:rsidRPr="00F70693" w:rsidRDefault="00195AC3" w:rsidP="00B77FDB">
            <w:r>
              <w:t>0.37</w:t>
            </w:r>
          </w:p>
        </w:tc>
        <w:tc>
          <w:tcPr>
            <w:tcW w:w="810" w:type="dxa"/>
          </w:tcPr>
          <w:p w14:paraId="6AD1091B" w14:textId="77777777" w:rsidR="00195AC3" w:rsidRPr="00F70693" w:rsidRDefault="00195AC3" w:rsidP="00B77FDB">
            <w:r>
              <w:t>1.43</w:t>
            </w:r>
          </w:p>
        </w:tc>
        <w:tc>
          <w:tcPr>
            <w:tcW w:w="900" w:type="dxa"/>
            <w:tcBorders>
              <w:right w:val="nil"/>
            </w:tcBorders>
          </w:tcPr>
          <w:p w14:paraId="705742EC" w14:textId="77777777" w:rsidR="00195AC3" w:rsidRPr="00F70693" w:rsidRDefault="00195AC3" w:rsidP="00B77FDB">
            <w:r>
              <w:t>0.6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EAF4A26" w14:textId="77777777" w:rsidR="00195AC3" w:rsidRPr="00F70693" w:rsidRDefault="00195AC3" w:rsidP="00B77FDB">
            <w:r>
              <w:t>3.15</w:t>
            </w:r>
          </w:p>
        </w:tc>
      </w:tr>
      <w:tr w:rsidR="00195AC3" w:rsidRPr="00F70693" w14:paraId="76EEEE67" w14:textId="77777777" w:rsidTr="00B77FDB">
        <w:tc>
          <w:tcPr>
            <w:tcW w:w="2425" w:type="dxa"/>
            <w:tcBorders>
              <w:left w:val="nil"/>
              <w:bottom w:val="single" w:sz="18" w:space="0" w:color="auto"/>
            </w:tcBorders>
          </w:tcPr>
          <w:p w14:paraId="2AE38C4D" w14:textId="77777777" w:rsidR="00195AC3" w:rsidRPr="00F70693" w:rsidRDefault="00195AC3" w:rsidP="00B77FDB">
            <w:pPr>
              <w:rPr>
                <w:b/>
                <w:bCs/>
              </w:rPr>
            </w:pPr>
            <w:r w:rsidRPr="0005402C">
              <w:rPr>
                <w:b/>
                <w:bCs/>
              </w:rPr>
              <w:t>Low-voltage area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68A37DE" w14:textId="77777777" w:rsidR="00195AC3" w:rsidRPr="00F70693" w:rsidRDefault="00195AC3" w:rsidP="00B77FDB">
            <w:r w:rsidRPr="00F70693">
              <w:t>0.0</w:t>
            </w:r>
            <w:r>
              <w:t>0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F8E2DF2" w14:textId="77777777" w:rsidR="00195AC3" w:rsidRPr="00F70693" w:rsidRDefault="00195AC3" w:rsidP="00B77FDB">
            <w:r>
              <w:t>0.29</w:t>
            </w:r>
          </w:p>
        </w:tc>
        <w:tc>
          <w:tcPr>
            <w:tcW w:w="990" w:type="dxa"/>
            <w:tcBorders>
              <w:bottom w:val="single" w:sz="18" w:space="0" w:color="auto"/>
              <w:right w:val="nil"/>
            </w:tcBorders>
          </w:tcPr>
          <w:p w14:paraId="7C855EC6" w14:textId="77777777" w:rsidR="00195AC3" w:rsidRPr="00F70693" w:rsidRDefault="00195AC3" w:rsidP="00B77FDB">
            <w:r>
              <w:t>0.15</w:t>
            </w:r>
          </w:p>
        </w:tc>
        <w:tc>
          <w:tcPr>
            <w:tcW w:w="979" w:type="dxa"/>
            <w:tcBorders>
              <w:left w:val="nil"/>
              <w:bottom w:val="single" w:sz="18" w:space="0" w:color="auto"/>
            </w:tcBorders>
          </w:tcPr>
          <w:p w14:paraId="2391C52C" w14:textId="77777777" w:rsidR="00195AC3" w:rsidRPr="00F70693" w:rsidRDefault="00195AC3" w:rsidP="00B77FDB">
            <w:r>
              <w:t>0.59</w:t>
            </w:r>
          </w:p>
        </w:tc>
        <w:tc>
          <w:tcPr>
            <w:tcW w:w="1001" w:type="dxa"/>
            <w:tcBorders>
              <w:bottom w:val="single" w:sz="18" w:space="0" w:color="auto"/>
            </w:tcBorders>
          </w:tcPr>
          <w:p w14:paraId="2A45EA8C" w14:textId="77777777" w:rsidR="00195AC3" w:rsidRPr="00F70693" w:rsidRDefault="00195AC3" w:rsidP="00B77FDB">
            <w:r w:rsidRPr="001C537B">
              <w:t>0</w:t>
            </w:r>
            <w:r>
              <w:t>.</w:t>
            </w:r>
            <w:r w:rsidRPr="001C537B">
              <w:t>001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5743D43A" w14:textId="77777777" w:rsidR="00195AC3" w:rsidRPr="00F70693" w:rsidRDefault="00195AC3" w:rsidP="00B77FDB">
            <w:r w:rsidRPr="001C537B">
              <w:t>0</w:t>
            </w:r>
            <w:r>
              <w:t>.</w:t>
            </w:r>
            <w:r w:rsidRPr="001C537B">
              <w:t>29</w:t>
            </w:r>
          </w:p>
        </w:tc>
        <w:tc>
          <w:tcPr>
            <w:tcW w:w="900" w:type="dxa"/>
            <w:tcBorders>
              <w:bottom w:val="single" w:sz="18" w:space="0" w:color="auto"/>
              <w:right w:val="nil"/>
            </w:tcBorders>
          </w:tcPr>
          <w:p w14:paraId="603186F7" w14:textId="77777777" w:rsidR="00195AC3" w:rsidRPr="00F70693" w:rsidRDefault="00195AC3" w:rsidP="00B77FDB">
            <w:r>
              <w:t>0.14</w:t>
            </w:r>
          </w:p>
        </w:tc>
        <w:tc>
          <w:tcPr>
            <w:tcW w:w="990" w:type="dxa"/>
            <w:tcBorders>
              <w:left w:val="nil"/>
              <w:bottom w:val="single" w:sz="18" w:space="0" w:color="auto"/>
              <w:right w:val="nil"/>
            </w:tcBorders>
          </w:tcPr>
          <w:p w14:paraId="6713A006" w14:textId="77777777" w:rsidR="00195AC3" w:rsidRPr="00F70693" w:rsidRDefault="00195AC3" w:rsidP="00B77FDB">
            <w:r>
              <w:t>0.62</w:t>
            </w:r>
          </w:p>
        </w:tc>
      </w:tr>
    </w:tbl>
    <w:p w14:paraId="1EA6F0CA" w14:textId="07174BA0" w:rsidR="00195AC3" w:rsidRDefault="00195AC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99EBA79" w14:textId="2EB53E68" w:rsidR="001E1D13" w:rsidRPr="00686BA5" w:rsidRDefault="001E1D13" w:rsidP="001E1D13">
      <w:pPr>
        <w:rPr>
          <w:rFonts w:ascii="Calibri" w:eastAsia="Calibri" w:hAnsi="Calibri" w:cs="Calibri"/>
          <w:b/>
          <w:bCs/>
          <w:lang w:val="en-US"/>
        </w:rPr>
      </w:pPr>
      <w:r w:rsidRPr="00EB6D67">
        <w:rPr>
          <w:b/>
          <w:bCs/>
          <w:lang w:val="en-US"/>
        </w:rPr>
        <w:lastRenderedPageBreak/>
        <w:t>Supplementary</w:t>
      </w:r>
      <w:r>
        <w:rPr>
          <w:lang w:val="en-US"/>
        </w:rPr>
        <w:t xml:space="preserve"> </w:t>
      </w:r>
      <w:r w:rsidRPr="00686BA5">
        <w:rPr>
          <w:rFonts w:ascii="Calibri" w:eastAsia="Calibri" w:hAnsi="Calibri" w:cs="Calibri"/>
          <w:b/>
          <w:bCs/>
          <w:lang w:val="en-US"/>
        </w:rPr>
        <w:t xml:space="preserve">Table </w:t>
      </w:r>
      <w:r>
        <w:rPr>
          <w:rFonts w:ascii="Calibri" w:eastAsia="Calibri" w:hAnsi="Calibri" w:cs="Calibri"/>
          <w:b/>
          <w:bCs/>
          <w:lang w:val="en-US"/>
        </w:rPr>
        <w:t>2</w:t>
      </w:r>
      <w:r w:rsidRPr="00686BA5">
        <w:rPr>
          <w:rFonts w:ascii="Calibri" w:eastAsia="Calibri" w:hAnsi="Calibri" w:cs="Calibri"/>
          <w:b/>
          <w:bCs/>
          <w:lang w:val="en-US"/>
        </w:rPr>
        <w:t xml:space="preserve">. Univariable and multivariable predictors of low-voltage area. </w:t>
      </w:r>
    </w:p>
    <w:p w14:paraId="08E77F24" w14:textId="172CB815" w:rsidR="00D3273A" w:rsidRDefault="00D3273A">
      <w:pPr>
        <w:rPr>
          <w:b/>
          <w:bCs/>
          <w:lang w:val="en-US"/>
        </w:rPr>
      </w:pPr>
    </w:p>
    <w:p w14:paraId="26AB14E6" w14:textId="77777777" w:rsidR="001E1D13" w:rsidRDefault="001E1D13">
      <w:pPr>
        <w:rPr>
          <w:b/>
          <w:bCs/>
          <w:lang w:val="en-US"/>
        </w:rPr>
      </w:pPr>
    </w:p>
    <w:p w14:paraId="4AFAE488" w14:textId="77777777" w:rsidR="00686BA5" w:rsidRPr="00686BA5" w:rsidRDefault="00686BA5" w:rsidP="00686BA5">
      <w:pPr>
        <w:rPr>
          <w:rFonts w:ascii="Calibri" w:eastAsia="Calibri" w:hAnsi="Calibri" w:cs="Times New Roman"/>
          <w:lang w:val="en-US"/>
        </w:rPr>
      </w:pPr>
    </w:p>
    <w:tbl>
      <w:tblPr>
        <w:tblStyle w:val="Grigliatabella"/>
        <w:tblpPr w:leftFromText="180" w:rightFromText="180" w:vertAnchor="page" w:horzAnchor="margin" w:tblpY="2167"/>
        <w:tblW w:w="10075" w:type="dxa"/>
        <w:tblLayout w:type="fixed"/>
        <w:tblLook w:val="04A0" w:firstRow="1" w:lastRow="0" w:firstColumn="1" w:lastColumn="0" w:noHBand="0" w:noVBand="1"/>
      </w:tblPr>
      <w:tblGrid>
        <w:gridCol w:w="2425"/>
        <w:gridCol w:w="990"/>
        <w:gridCol w:w="990"/>
        <w:gridCol w:w="990"/>
        <w:gridCol w:w="979"/>
        <w:gridCol w:w="1001"/>
        <w:gridCol w:w="810"/>
        <w:gridCol w:w="900"/>
        <w:gridCol w:w="990"/>
      </w:tblGrid>
      <w:tr w:rsidR="00686BA5" w:rsidRPr="00686BA5" w14:paraId="6FAE61E5" w14:textId="77777777" w:rsidTr="001E1D13">
        <w:tc>
          <w:tcPr>
            <w:tcW w:w="2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61E1BD6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949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C1E9FD6" w14:textId="77777777" w:rsidR="00686BA5" w:rsidRPr="00686BA5" w:rsidRDefault="00686BA5" w:rsidP="001E1D13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Univariable</w:t>
            </w:r>
            <w:proofErr w:type="spellEnd"/>
          </w:p>
        </w:tc>
        <w:tc>
          <w:tcPr>
            <w:tcW w:w="3701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DE685F8" w14:textId="77777777" w:rsidR="00686BA5" w:rsidRPr="00686BA5" w:rsidRDefault="00686BA5" w:rsidP="001E1D13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Multivariable</w:t>
            </w:r>
            <w:proofErr w:type="spellEnd"/>
          </w:p>
        </w:tc>
      </w:tr>
      <w:tr w:rsidR="00686BA5" w:rsidRPr="00686BA5" w14:paraId="2C4AE1EA" w14:textId="77777777" w:rsidTr="001E1D13">
        <w:tc>
          <w:tcPr>
            <w:tcW w:w="2425" w:type="dxa"/>
            <w:tcBorders>
              <w:left w:val="nil"/>
              <w:right w:val="nil"/>
            </w:tcBorders>
          </w:tcPr>
          <w:p w14:paraId="0FEE702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49503EB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681AF38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19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2BC38B" w14:textId="77777777" w:rsidR="00686BA5" w:rsidRPr="00686BA5" w:rsidRDefault="00686BA5" w:rsidP="001E1D13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95 CI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</w:tcPr>
          <w:p w14:paraId="21F9A14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0AD35A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F1049E" w14:textId="77777777" w:rsidR="00686BA5" w:rsidRPr="00686BA5" w:rsidRDefault="00686BA5" w:rsidP="001E1D13">
            <w:pPr>
              <w:jc w:val="center"/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95 CI</w:t>
            </w:r>
          </w:p>
        </w:tc>
      </w:tr>
      <w:tr w:rsidR="00686BA5" w:rsidRPr="00686BA5" w14:paraId="2784EE20" w14:textId="77777777" w:rsidTr="001E1D13">
        <w:tc>
          <w:tcPr>
            <w:tcW w:w="2425" w:type="dxa"/>
            <w:tcBorders>
              <w:left w:val="nil"/>
            </w:tcBorders>
          </w:tcPr>
          <w:p w14:paraId="4FC99C0C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047445E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 xml:space="preserve">P </w:t>
            </w: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value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BA96582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OR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CA822D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lower</w:t>
            </w:r>
            <w:proofErr w:type="spellEnd"/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</w:tcPr>
          <w:p w14:paraId="494D5A43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upper</w:t>
            </w:r>
            <w:proofErr w:type="spellEnd"/>
          </w:p>
        </w:tc>
        <w:tc>
          <w:tcPr>
            <w:tcW w:w="1001" w:type="dxa"/>
            <w:tcBorders>
              <w:right w:val="nil"/>
            </w:tcBorders>
          </w:tcPr>
          <w:p w14:paraId="378C931C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 xml:space="preserve">P </w:t>
            </w: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value</w:t>
            </w:r>
            <w:proofErr w:type="spellEnd"/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6F459B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O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721777A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lower</w:t>
            </w:r>
            <w:proofErr w:type="spellEnd"/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29F1423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upper</w:t>
            </w:r>
            <w:proofErr w:type="spellEnd"/>
          </w:p>
        </w:tc>
      </w:tr>
      <w:tr w:rsidR="00686BA5" w:rsidRPr="00686BA5" w14:paraId="68626B0F" w14:textId="77777777" w:rsidTr="001E1D13">
        <w:tc>
          <w:tcPr>
            <w:tcW w:w="2425" w:type="dxa"/>
            <w:tcBorders>
              <w:left w:val="nil"/>
            </w:tcBorders>
          </w:tcPr>
          <w:p w14:paraId="31B00E6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b/>
                <w:bCs/>
                <w:lang w:val="it-IT"/>
              </w:rPr>
            </w:pPr>
            <w:r w:rsidRPr="00686BA5">
              <w:rPr>
                <w:rFonts w:ascii="Calibri" w:eastAsia="Calibri" w:hAnsi="Calibri" w:cs="Times New Roman"/>
                <w:b/>
                <w:bCs/>
                <w:lang w:val="it-IT"/>
              </w:rPr>
              <w:t xml:space="preserve">ECV </w:t>
            </w:r>
            <w:proofErr w:type="spellStart"/>
            <w:r w:rsidRPr="00686BA5">
              <w:rPr>
                <w:rFonts w:ascii="Calibri" w:eastAsia="Calibri" w:hAnsi="Calibri" w:cs="Times New Roman"/>
                <w:b/>
                <w:bCs/>
                <w:lang w:val="it-IT"/>
              </w:rPr>
              <w:t>failure</w:t>
            </w:r>
            <w:proofErr w:type="spellEnd"/>
            <w:r w:rsidRPr="00686BA5">
              <w:rPr>
                <w:rFonts w:ascii="Calibri" w:eastAsia="Calibri" w:hAnsi="Calibri" w:cs="Times New Roman"/>
                <w:b/>
                <w:bCs/>
                <w:lang w:val="it-IT"/>
              </w:rPr>
              <w:t xml:space="preserve"> group</w:t>
            </w:r>
          </w:p>
        </w:tc>
        <w:tc>
          <w:tcPr>
            <w:tcW w:w="990" w:type="dxa"/>
          </w:tcPr>
          <w:p w14:paraId="4A264C68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002</w:t>
            </w:r>
          </w:p>
        </w:tc>
        <w:tc>
          <w:tcPr>
            <w:tcW w:w="990" w:type="dxa"/>
          </w:tcPr>
          <w:p w14:paraId="3A4DFF55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3.11</w:t>
            </w:r>
          </w:p>
        </w:tc>
        <w:tc>
          <w:tcPr>
            <w:tcW w:w="990" w:type="dxa"/>
            <w:tcBorders>
              <w:right w:val="nil"/>
            </w:tcBorders>
          </w:tcPr>
          <w:p w14:paraId="5D4939A4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54</w:t>
            </w:r>
          </w:p>
        </w:tc>
        <w:tc>
          <w:tcPr>
            <w:tcW w:w="979" w:type="dxa"/>
            <w:tcBorders>
              <w:left w:val="nil"/>
            </w:tcBorders>
          </w:tcPr>
          <w:p w14:paraId="5D3539A5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6.28</w:t>
            </w:r>
          </w:p>
        </w:tc>
        <w:tc>
          <w:tcPr>
            <w:tcW w:w="1001" w:type="dxa"/>
          </w:tcPr>
          <w:p w14:paraId="5DF14C73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002</w:t>
            </w:r>
          </w:p>
        </w:tc>
        <w:tc>
          <w:tcPr>
            <w:tcW w:w="810" w:type="dxa"/>
          </w:tcPr>
          <w:p w14:paraId="0D0ECBFF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3.25</w:t>
            </w:r>
          </w:p>
        </w:tc>
        <w:tc>
          <w:tcPr>
            <w:tcW w:w="900" w:type="dxa"/>
            <w:tcBorders>
              <w:right w:val="nil"/>
            </w:tcBorders>
          </w:tcPr>
          <w:p w14:paraId="0BB49E8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5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B334172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6.89</w:t>
            </w:r>
          </w:p>
        </w:tc>
      </w:tr>
      <w:tr w:rsidR="00686BA5" w:rsidRPr="00686BA5" w14:paraId="268BDEED" w14:textId="77777777" w:rsidTr="001E1D13">
        <w:tc>
          <w:tcPr>
            <w:tcW w:w="2425" w:type="dxa"/>
            <w:tcBorders>
              <w:left w:val="nil"/>
            </w:tcBorders>
          </w:tcPr>
          <w:p w14:paraId="22B20494" w14:textId="77777777" w:rsidR="00686BA5" w:rsidRPr="00686BA5" w:rsidRDefault="00686BA5" w:rsidP="001E1D13">
            <w:pPr>
              <w:rPr>
                <w:rFonts w:ascii="Calibri" w:eastAsia="Calibri" w:hAnsi="Calibri" w:cs="Calibri"/>
                <w:lang w:val="en-US"/>
              </w:rPr>
            </w:pPr>
            <w:r w:rsidRPr="00686BA5">
              <w:rPr>
                <w:rFonts w:ascii="Calibri" w:eastAsia="Calibri" w:hAnsi="Calibri" w:cs="Calibri"/>
                <w:lang w:val="en-US"/>
              </w:rPr>
              <w:t>LAVI</w:t>
            </w:r>
          </w:p>
        </w:tc>
        <w:tc>
          <w:tcPr>
            <w:tcW w:w="990" w:type="dxa"/>
          </w:tcPr>
          <w:p w14:paraId="22666B5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013</w:t>
            </w:r>
          </w:p>
        </w:tc>
        <w:tc>
          <w:tcPr>
            <w:tcW w:w="990" w:type="dxa"/>
          </w:tcPr>
          <w:p w14:paraId="4E30F70B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2</w:t>
            </w:r>
          </w:p>
        </w:tc>
        <w:tc>
          <w:tcPr>
            <w:tcW w:w="990" w:type="dxa"/>
            <w:tcBorders>
              <w:right w:val="nil"/>
            </w:tcBorders>
          </w:tcPr>
          <w:p w14:paraId="4782464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0</w:t>
            </w:r>
          </w:p>
        </w:tc>
        <w:tc>
          <w:tcPr>
            <w:tcW w:w="979" w:type="dxa"/>
            <w:tcBorders>
              <w:left w:val="nil"/>
            </w:tcBorders>
          </w:tcPr>
          <w:p w14:paraId="6BCFC1A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3</w:t>
            </w:r>
          </w:p>
        </w:tc>
        <w:tc>
          <w:tcPr>
            <w:tcW w:w="1001" w:type="dxa"/>
          </w:tcPr>
          <w:p w14:paraId="1C44062C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08</w:t>
            </w:r>
          </w:p>
        </w:tc>
        <w:tc>
          <w:tcPr>
            <w:tcW w:w="810" w:type="dxa"/>
          </w:tcPr>
          <w:p w14:paraId="78AD80F3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1</w:t>
            </w:r>
          </w:p>
        </w:tc>
        <w:tc>
          <w:tcPr>
            <w:tcW w:w="900" w:type="dxa"/>
            <w:tcBorders>
              <w:right w:val="nil"/>
            </w:tcBorders>
          </w:tcPr>
          <w:p w14:paraId="3338E89C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94065B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3</w:t>
            </w:r>
          </w:p>
        </w:tc>
      </w:tr>
      <w:tr w:rsidR="00686BA5" w:rsidRPr="00686BA5" w14:paraId="5C16FF45" w14:textId="77777777" w:rsidTr="001E1D13">
        <w:tc>
          <w:tcPr>
            <w:tcW w:w="2425" w:type="dxa"/>
            <w:tcBorders>
              <w:left w:val="nil"/>
            </w:tcBorders>
          </w:tcPr>
          <w:p w14:paraId="5EF3E6B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LVEF</w:t>
            </w:r>
          </w:p>
        </w:tc>
        <w:tc>
          <w:tcPr>
            <w:tcW w:w="990" w:type="dxa"/>
          </w:tcPr>
          <w:p w14:paraId="4DE6D24C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8</w:t>
            </w:r>
          </w:p>
        </w:tc>
        <w:tc>
          <w:tcPr>
            <w:tcW w:w="990" w:type="dxa"/>
          </w:tcPr>
          <w:p w14:paraId="2B1E82F4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9</w:t>
            </w:r>
          </w:p>
        </w:tc>
        <w:tc>
          <w:tcPr>
            <w:tcW w:w="990" w:type="dxa"/>
            <w:tcBorders>
              <w:right w:val="nil"/>
            </w:tcBorders>
          </w:tcPr>
          <w:p w14:paraId="4C92A035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7</w:t>
            </w:r>
          </w:p>
        </w:tc>
        <w:tc>
          <w:tcPr>
            <w:tcW w:w="979" w:type="dxa"/>
            <w:tcBorders>
              <w:left w:val="nil"/>
            </w:tcBorders>
          </w:tcPr>
          <w:p w14:paraId="3018FBBA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3</w:t>
            </w:r>
          </w:p>
        </w:tc>
        <w:tc>
          <w:tcPr>
            <w:tcW w:w="1001" w:type="dxa"/>
          </w:tcPr>
          <w:p w14:paraId="497DECA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</w:tcPr>
          <w:p w14:paraId="7EEDAE71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14:paraId="7F4A2014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9BDA95B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</w:tr>
      <w:tr w:rsidR="00686BA5" w:rsidRPr="00686BA5" w14:paraId="31C7FBA9" w14:textId="77777777" w:rsidTr="001E1D13">
        <w:tc>
          <w:tcPr>
            <w:tcW w:w="2425" w:type="dxa"/>
            <w:tcBorders>
              <w:left w:val="nil"/>
            </w:tcBorders>
          </w:tcPr>
          <w:p w14:paraId="794BD38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Age</w:t>
            </w:r>
          </w:p>
        </w:tc>
        <w:tc>
          <w:tcPr>
            <w:tcW w:w="990" w:type="dxa"/>
          </w:tcPr>
          <w:p w14:paraId="6CFEDD9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28</w:t>
            </w:r>
          </w:p>
        </w:tc>
        <w:tc>
          <w:tcPr>
            <w:tcW w:w="990" w:type="dxa"/>
          </w:tcPr>
          <w:p w14:paraId="088824A8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2</w:t>
            </w:r>
          </w:p>
        </w:tc>
        <w:tc>
          <w:tcPr>
            <w:tcW w:w="990" w:type="dxa"/>
            <w:tcBorders>
              <w:right w:val="nil"/>
            </w:tcBorders>
          </w:tcPr>
          <w:p w14:paraId="69F2EE1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8</w:t>
            </w:r>
          </w:p>
        </w:tc>
        <w:tc>
          <w:tcPr>
            <w:tcW w:w="979" w:type="dxa"/>
            <w:tcBorders>
              <w:left w:val="nil"/>
            </w:tcBorders>
          </w:tcPr>
          <w:p w14:paraId="27A3BC06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6</w:t>
            </w:r>
          </w:p>
        </w:tc>
        <w:tc>
          <w:tcPr>
            <w:tcW w:w="1001" w:type="dxa"/>
          </w:tcPr>
          <w:p w14:paraId="4F70EE5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</w:tcPr>
          <w:p w14:paraId="3A74A0B4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14:paraId="2745E11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ED94F6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</w:tr>
      <w:tr w:rsidR="00686BA5" w:rsidRPr="00686BA5" w14:paraId="2017E2D7" w14:textId="77777777" w:rsidTr="001E1D13">
        <w:tc>
          <w:tcPr>
            <w:tcW w:w="2425" w:type="dxa"/>
            <w:tcBorders>
              <w:left w:val="nil"/>
              <w:bottom w:val="single" w:sz="4" w:space="0" w:color="auto"/>
            </w:tcBorders>
          </w:tcPr>
          <w:p w14:paraId="600E42A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Female</w:t>
            </w:r>
            <w:proofErr w:type="spellEnd"/>
            <w:r w:rsidRPr="00686BA5">
              <w:rPr>
                <w:rFonts w:ascii="Calibri" w:eastAsia="Calibri" w:hAnsi="Calibri" w:cs="Times New Roman"/>
                <w:lang w:val="it-IT"/>
              </w:rPr>
              <w:t xml:space="preserve"> Sex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210792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2C3744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88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5F5113A1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3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</w:tcPr>
          <w:p w14:paraId="446ADEE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3.82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52F72953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7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F93F53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12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6AFF3BC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4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CA4247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2.51</w:t>
            </w:r>
          </w:p>
        </w:tc>
      </w:tr>
      <w:tr w:rsidR="00686BA5" w:rsidRPr="00686BA5" w14:paraId="3F897C90" w14:textId="77777777" w:rsidTr="001E1D13">
        <w:tc>
          <w:tcPr>
            <w:tcW w:w="2425" w:type="dxa"/>
            <w:tcBorders>
              <w:left w:val="nil"/>
              <w:bottom w:val="single" w:sz="4" w:space="0" w:color="auto"/>
            </w:tcBorders>
          </w:tcPr>
          <w:p w14:paraId="4F66246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Diabetes</w:t>
            </w:r>
            <w:proofErr w:type="spellEnd"/>
            <w:r w:rsidRPr="00686BA5">
              <w:rPr>
                <w:rFonts w:ascii="Calibri" w:eastAsia="Calibri" w:hAnsi="Calibri" w:cs="Times New Roman"/>
                <w:lang w:val="it-IT"/>
              </w:rPr>
              <w:t xml:space="preserve"> </w:t>
            </w: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mellitus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8E61A6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3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44F0E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46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78DB82D8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66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</w:tcPr>
          <w:p w14:paraId="18379501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3.21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275BF6A5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E11E306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5F3F10C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1748E73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</w:tr>
      <w:tr w:rsidR="00686BA5" w:rsidRPr="00686BA5" w14:paraId="4B27A0FD" w14:textId="77777777" w:rsidTr="001E1D13">
        <w:tc>
          <w:tcPr>
            <w:tcW w:w="2425" w:type="dxa"/>
            <w:tcBorders>
              <w:left w:val="nil"/>
            </w:tcBorders>
          </w:tcPr>
          <w:p w14:paraId="187C6F4A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Coronary</w:t>
            </w:r>
            <w:proofErr w:type="spellEnd"/>
            <w:r w:rsidRPr="00686BA5">
              <w:rPr>
                <w:rFonts w:ascii="Calibri" w:eastAsia="Calibri" w:hAnsi="Calibri" w:cs="Times New Roman"/>
                <w:lang w:val="it-IT"/>
              </w:rPr>
              <w:t xml:space="preserve"> </w:t>
            </w: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artery</w:t>
            </w:r>
            <w:proofErr w:type="spellEnd"/>
            <w:r w:rsidRPr="00686BA5">
              <w:rPr>
                <w:rFonts w:ascii="Calibri" w:eastAsia="Calibri" w:hAnsi="Calibri" w:cs="Times New Roman"/>
                <w:lang w:val="it-IT"/>
              </w:rPr>
              <w:t xml:space="preserve"> </w:t>
            </w: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disease</w:t>
            </w:r>
            <w:proofErr w:type="spellEnd"/>
          </w:p>
        </w:tc>
        <w:tc>
          <w:tcPr>
            <w:tcW w:w="990" w:type="dxa"/>
          </w:tcPr>
          <w:p w14:paraId="78C62E9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8</w:t>
            </w:r>
          </w:p>
        </w:tc>
        <w:tc>
          <w:tcPr>
            <w:tcW w:w="990" w:type="dxa"/>
          </w:tcPr>
          <w:p w14:paraId="65F6465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9</w:t>
            </w:r>
          </w:p>
        </w:tc>
        <w:tc>
          <w:tcPr>
            <w:tcW w:w="990" w:type="dxa"/>
            <w:tcBorders>
              <w:right w:val="nil"/>
            </w:tcBorders>
          </w:tcPr>
          <w:p w14:paraId="33F5A8F6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48</w:t>
            </w:r>
          </w:p>
        </w:tc>
        <w:tc>
          <w:tcPr>
            <w:tcW w:w="979" w:type="dxa"/>
            <w:tcBorders>
              <w:left w:val="nil"/>
            </w:tcBorders>
          </w:tcPr>
          <w:p w14:paraId="725FBD08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2.04</w:t>
            </w:r>
          </w:p>
        </w:tc>
        <w:tc>
          <w:tcPr>
            <w:tcW w:w="1001" w:type="dxa"/>
          </w:tcPr>
          <w:p w14:paraId="5DE3C9A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</w:tcPr>
          <w:p w14:paraId="06BCCFB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14:paraId="147A29A1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D9BC02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</w:tr>
      <w:tr w:rsidR="00686BA5" w:rsidRPr="00686BA5" w14:paraId="42FBF282" w14:textId="77777777" w:rsidTr="001E1D13">
        <w:tc>
          <w:tcPr>
            <w:tcW w:w="2425" w:type="dxa"/>
            <w:tcBorders>
              <w:left w:val="nil"/>
            </w:tcBorders>
          </w:tcPr>
          <w:p w14:paraId="4A57D75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CHA</w:t>
            </w:r>
            <w:r w:rsidRPr="00686BA5">
              <w:rPr>
                <w:rFonts w:ascii="Calibri" w:eastAsia="Calibri" w:hAnsi="Calibri" w:cs="Times New Roman"/>
                <w:vertAlign w:val="subscript"/>
                <w:lang w:val="it-IT"/>
              </w:rPr>
              <w:t>2</w:t>
            </w:r>
            <w:r w:rsidRPr="00686BA5">
              <w:rPr>
                <w:rFonts w:ascii="Calibri" w:eastAsia="Calibri" w:hAnsi="Calibri" w:cs="Times New Roman"/>
                <w:lang w:val="it-IT"/>
              </w:rPr>
              <w:t>DS</w:t>
            </w:r>
            <w:r w:rsidRPr="00686BA5">
              <w:rPr>
                <w:rFonts w:ascii="Calibri" w:eastAsia="Calibri" w:hAnsi="Calibri" w:cs="Times New Roman"/>
                <w:vertAlign w:val="subscript"/>
                <w:lang w:val="it-IT"/>
              </w:rPr>
              <w:t>2</w:t>
            </w:r>
            <w:r w:rsidRPr="00686BA5">
              <w:rPr>
                <w:rFonts w:ascii="Calibri" w:eastAsia="Calibri" w:hAnsi="Calibri" w:cs="Times New Roman"/>
                <w:lang w:val="it-IT"/>
              </w:rPr>
              <w:t>-VASc score</w:t>
            </w:r>
          </w:p>
        </w:tc>
        <w:tc>
          <w:tcPr>
            <w:tcW w:w="990" w:type="dxa"/>
          </w:tcPr>
          <w:p w14:paraId="26EBE3E4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29</w:t>
            </w:r>
          </w:p>
        </w:tc>
        <w:tc>
          <w:tcPr>
            <w:tcW w:w="990" w:type="dxa"/>
          </w:tcPr>
          <w:p w14:paraId="429274C6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13</w:t>
            </w:r>
          </w:p>
        </w:tc>
        <w:tc>
          <w:tcPr>
            <w:tcW w:w="990" w:type="dxa"/>
            <w:tcBorders>
              <w:right w:val="nil"/>
            </w:tcBorders>
          </w:tcPr>
          <w:p w14:paraId="0796ACB2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0</w:t>
            </w:r>
          </w:p>
        </w:tc>
        <w:tc>
          <w:tcPr>
            <w:tcW w:w="979" w:type="dxa"/>
            <w:tcBorders>
              <w:left w:val="nil"/>
            </w:tcBorders>
          </w:tcPr>
          <w:p w14:paraId="3A6BD732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41</w:t>
            </w:r>
          </w:p>
        </w:tc>
        <w:tc>
          <w:tcPr>
            <w:tcW w:w="1001" w:type="dxa"/>
          </w:tcPr>
          <w:p w14:paraId="562B6B4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</w:tcPr>
          <w:p w14:paraId="5ABFAC5B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14:paraId="0643FAE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8FDFDBB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</w:tr>
      <w:tr w:rsidR="00686BA5" w:rsidRPr="00686BA5" w14:paraId="5FC53E77" w14:textId="77777777" w:rsidTr="001E1D13">
        <w:tc>
          <w:tcPr>
            <w:tcW w:w="2425" w:type="dxa"/>
            <w:tcBorders>
              <w:left w:val="nil"/>
              <w:bottom w:val="single" w:sz="4" w:space="0" w:color="auto"/>
            </w:tcBorders>
          </w:tcPr>
          <w:p w14:paraId="56933D91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Body mass index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9ADC36F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2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A2F5868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6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155F7AE1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89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</w:tcPr>
          <w:p w14:paraId="0AF9CF33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3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2C8E999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A7FDD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48C1165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282D22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</w:tr>
      <w:tr w:rsidR="00686BA5" w:rsidRPr="00686BA5" w14:paraId="01BDF21C" w14:textId="77777777" w:rsidTr="001E1D13">
        <w:tc>
          <w:tcPr>
            <w:tcW w:w="2425" w:type="dxa"/>
            <w:tcBorders>
              <w:left w:val="nil"/>
            </w:tcBorders>
          </w:tcPr>
          <w:p w14:paraId="2CFA57B0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Obstructive</w:t>
            </w:r>
            <w:proofErr w:type="spellEnd"/>
            <w:r w:rsidRPr="00686BA5">
              <w:rPr>
                <w:rFonts w:ascii="Calibri" w:eastAsia="Calibri" w:hAnsi="Calibri" w:cs="Times New Roman"/>
                <w:lang w:val="it-IT"/>
              </w:rPr>
              <w:t xml:space="preserve"> </w:t>
            </w: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sleep</w:t>
            </w:r>
            <w:proofErr w:type="spellEnd"/>
            <w:r w:rsidRPr="00686BA5">
              <w:rPr>
                <w:rFonts w:ascii="Calibri" w:eastAsia="Calibri" w:hAnsi="Calibri" w:cs="Times New Roman"/>
                <w:lang w:val="it-IT"/>
              </w:rPr>
              <w:t xml:space="preserve"> apnea</w:t>
            </w:r>
          </w:p>
        </w:tc>
        <w:tc>
          <w:tcPr>
            <w:tcW w:w="990" w:type="dxa"/>
          </w:tcPr>
          <w:p w14:paraId="1B02C97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89</w:t>
            </w:r>
          </w:p>
        </w:tc>
        <w:tc>
          <w:tcPr>
            <w:tcW w:w="990" w:type="dxa"/>
          </w:tcPr>
          <w:p w14:paraId="54F79B7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5</w:t>
            </w:r>
          </w:p>
        </w:tc>
        <w:tc>
          <w:tcPr>
            <w:tcW w:w="990" w:type="dxa"/>
            <w:tcBorders>
              <w:right w:val="nil"/>
            </w:tcBorders>
          </w:tcPr>
          <w:p w14:paraId="3A1512A1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47</w:t>
            </w:r>
          </w:p>
        </w:tc>
        <w:tc>
          <w:tcPr>
            <w:tcW w:w="979" w:type="dxa"/>
            <w:tcBorders>
              <w:left w:val="nil"/>
            </w:tcBorders>
          </w:tcPr>
          <w:p w14:paraId="55788CD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2.35</w:t>
            </w:r>
          </w:p>
        </w:tc>
        <w:tc>
          <w:tcPr>
            <w:tcW w:w="1001" w:type="dxa"/>
          </w:tcPr>
          <w:p w14:paraId="0CC10D73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</w:tcPr>
          <w:p w14:paraId="652D9E5C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14:paraId="2221285C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D160B5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</w:tr>
      <w:tr w:rsidR="00686BA5" w:rsidRPr="00686BA5" w14:paraId="12EF1832" w14:textId="77777777" w:rsidTr="001E1D13">
        <w:tc>
          <w:tcPr>
            <w:tcW w:w="2425" w:type="dxa"/>
            <w:tcBorders>
              <w:left w:val="nil"/>
            </w:tcBorders>
          </w:tcPr>
          <w:p w14:paraId="6EFDC60E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AF duration</w:t>
            </w:r>
          </w:p>
        </w:tc>
        <w:tc>
          <w:tcPr>
            <w:tcW w:w="990" w:type="dxa"/>
          </w:tcPr>
          <w:p w14:paraId="18A3F58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11</w:t>
            </w:r>
          </w:p>
        </w:tc>
        <w:tc>
          <w:tcPr>
            <w:tcW w:w="990" w:type="dxa"/>
          </w:tcPr>
          <w:p w14:paraId="650F4948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0</w:t>
            </w:r>
          </w:p>
        </w:tc>
        <w:tc>
          <w:tcPr>
            <w:tcW w:w="990" w:type="dxa"/>
            <w:tcBorders>
              <w:right w:val="nil"/>
            </w:tcBorders>
          </w:tcPr>
          <w:p w14:paraId="167B380F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9</w:t>
            </w:r>
          </w:p>
        </w:tc>
        <w:tc>
          <w:tcPr>
            <w:tcW w:w="979" w:type="dxa"/>
            <w:tcBorders>
              <w:left w:val="nil"/>
            </w:tcBorders>
          </w:tcPr>
          <w:p w14:paraId="10225651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1</w:t>
            </w:r>
          </w:p>
        </w:tc>
        <w:tc>
          <w:tcPr>
            <w:tcW w:w="1001" w:type="dxa"/>
          </w:tcPr>
          <w:p w14:paraId="1056241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810" w:type="dxa"/>
          </w:tcPr>
          <w:p w14:paraId="53B43956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00" w:type="dxa"/>
            <w:tcBorders>
              <w:right w:val="nil"/>
            </w:tcBorders>
          </w:tcPr>
          <w:p w14:paraId="4408790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418B547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</w:p>
        </w:tc>
      </w:tr>
      <w:tr w:rsidR="00686BA5" w:rsidRPr="00686BA5" w14:paraId="29826522" w14:textId="77777777" w:rsidTr="001E1D13">
        <w:tc>
          <w:tcPr>
            <w:tcW w:w="2425" w:type="dxa"/>
            <w:tcBorders>
              <w:left w:val="nil"/>
              <w:bottom w:val="single" w:sz="18" w:space="0" w:color="auto"/>
            </w:tcBorders>
          </w:tcPr>
          <w:p w14:paraId="798000DD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Previous</w:t>
            </w:r>
            <w:proofErr w:type="spellEnd"/>
            <w:r w:rsidRPr="00686BA5">
              <w:rPr>
                <w:rFonts w:ascii="Calibri" w:eastAsia="Calibri" w:hAnsi="Calibri" w:cs="Times New Roman"/>
                <w:lang w:val="it-IT"/>
              </w:rPr>
              <w:t xml:space="preserve"> AF </w:t>
            </w:r>
            <w:proofErr w:type="spellStart"/>
            <w:r w:rsidRPr="00686BA5">
              <w:rPr>
                <w:rFonts w:ascii="Calibri" w:eastAsia="Calibri" w:hAnsi="Calibri" w:cs="Times New Roman"/>
                <w:lang w:val="it-IT"/>
              </w:rPr>
              <w:t>ablation</w:t>
            </w:r>
            <w:proofErr w:type="spellEnd"/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EAE222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05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9614CBF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2.14</w:t>
            </w:r>
          </w:p>
        </w:tc>
        <w:tc>
          <w:tcPr>
            <w:tcW w:w="990" w:type="dxa"/>
            <w:tcBorders>
              <w:bottom w:val="single" w:sz="18" w:space="0" w:color="auto"/>
              <w:right w:val="nil"/>
            </w:tcBorders>
          </w:tcPr>
          <w:p w14:paraId="64CA0AA9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1.01</w:t>
            </w:r>
          </w:p>
        </w:tc>
        <w:tc>
          <w:tcPr>
            <w:tcW w:w="979" w:type="dxa"/>
            <w:tcBorders>
              <w:left w:val="nil"/>
              <w:bottom w:val="single" w:sz="18" w:space="0" w:color="auto"/>
            </w:tcBorders>
          </w:tcPr>
          <w:p w14:paraId="3607D5FA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4.51</w:t>
            </w:r>
          </w:p>
        </w:tc>
        <w:tc>
          <w:tcPr>
            <w:tcW w:w="1001" w:type="dxa"/>
            <w:tcBorders>
              <w:bottom w:val="single" w:sz="18" w:space="0" w:color="auto"/>
            </w:tcBorders>
          </w:tcPr>
          <w:p w14:paraId="65A8B6D4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08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147AC925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2.10</w:t>
            </w:r>
          </w:p>
        </w:tc>
        <w:tc>
          <w:tcPr>
            <w:tcW w:w="900" w:type="dxa"/>
            <w:tcBorders>
              <w:bottom w:val="single" w:sz="18" w:space="0" w:color="auto"/>
              <w:right w:val="nil"/>
            </w:tcBorders>
          </w:tcPr>
          <w:p w14:paraId="45835A05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0.93</w:t>
            </w:r>
          </w:p>
        </w:tc>
        <w:tc>
          <w:tcPr>
            <w:tcW w:w="990" w:type="dxa"/>
            <w:tcBorders>
              <w:left w:val="nil"/>
              <w:bottom w:val="single" w:sz="18" w:space="0" w:color="auto"/>
              <w:right w:val="nil"/>
            </w:tcBorders>
          </w:tcPr>
          <w:p w14:paraId="5B2159E4" w14:textId="77777777" w:rsidR="00686BA5" w:rsidRPr="00686BA5" w:rsidRDefault="00686BA5" w:rsidP="001E1D13">
            <w:pPr>
              <w:rPr>
                <w:rFonts w:ascii="Calibri" w:eastAsia="Calibri" w:hAnsi="Calibri" w:cs="Times New Roman"/>
                <w:lang w:val="it-IT"/>
              </w:rPr>
            </w:pPr>
            <w:r w:rsidRPr="00686BA5">
              <w:rPr>
                <w:rFonts w:ascii="Calibri" w:eastAsia="Calibri" w:hAnsi="Calibri" w:cs="Times New Roman"/>
                <w:lang w:val="it-IT"/>
              </w:rPr>
              <w:t>4.73</w:t>
            </w:r>
          </w:p>
        </w:tc>
      </w:tr>
    </w:tbl>
    <w:p w14:paraId="41E418CD" w14:textId="01403FF3" w:rsidR="005413E5" w:rsidRDefault="00686BA5">
      <w:pPr>
        <w:rPr>
          <w:rFonts w:ascii="Calibri" w:eastAsia="Calibri" w:hAnsi="Calibri" w:cs="Times New Roman"/>
          <w:lang w:val="en-US"/>
        </w:rPr>
      </w:pPr>
      <w:r w:rsidRPr="00686BA5">
        <w:rPr>
          <w:rFonts w:ascii="Calibri" w:eastAsia="Calibri" w:hAnsi="Calibri" w:cs="Times New Roman"/>
          <w:lang w:val="en-US"/>
        </w:rPr>
        <w:t xml:space="preserve">ECV = electrical cardioversion, AF= atrial fibrillation, LAVI=left atrium </w:t>
      </w:r>
      <w:proofErr w:type="spellStart"/>
      <w:r w:rsidRPr="00686BA5">
        <w:rPr>
          <w:rFonts w:ascii="Calibri" w:eastAsia="Calibri" w:hAnsi="Calibri" w:cs="Times New Roman"/>
          <w:lang w:val="en-US"/>
        </w:rPr>
        <w:t>volum</w:t>
      </w:r>
      <w:proofErr w:type="spellEnd"/>
      <w:r w:rsidRPr="00686BA5">
        <w:rPr>
          <w:rFonts w:ascii="Calibri" w:eastAsia="Calibri" w:hAnsi="Calibri" w:cs="Times New Roman"/>
          <w:lang w:val="en-US"/>
        </w:rPr>
        <w:t xml:space="preserve"> indexed for body surface area, LVEF= left ventricular ejection fraction.</w:t>
      </w:r>
    </w:p>
    <w:p w14:paraId="18E1FAD6" w14:textId="77777777" w:rsidR="005413E5" w:rsidRDefault="005413E5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br w:type="page"/>
      </w:r>
    </w:p>
    <w:p w14:paraId="4BFB42D8" w14:textId="29EF796D" w:rsidR="00241389" w:rsidRDefault="00241389">
      <w:pPr>
        <w:rPr>
          <w:b/>
          <w:bCs/>
          <w:lang w:val="en-US"/>
        </w:rPr>
      </w:pPr>
    </w:p>
    <w:p w14:paraId="69A9D3A3" w14:textId="462FBB3B" w:rsidR="00B01E0C" w:rsidRDefault="00B01E0C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Calibri"/>
          <w:b/>
          <w:bCs/>
          <w:lang w:val="en-US"/>
        </w:rPr>
        <w:t xml:space="preserve">Supplementary </w:t>
      </w:r>
      <w:r w:rsidRPr="005413E5">
        <w:rPr>
          <w:rFonts w:ascii="Calibri" w:eastAsia="Calibri" w:hAnsi="Calibri" w:cs="Calibri"/>
          <w:b/>
          <w:bCs/>
          <w:lang w:val="en-US"/>
        </w:rPr>
        <w:t xml:space="preserve">Figure </w:t>
      </w:r>
      <w:r w:rsidR="00F67E46">
        <w:rPr>
          <w:rFonts w:ascii="Calibri" w:eastAsia="Calibri" w:hAnsi="Calibri" w:cs="Calibri"/>
          <w:b/>
          <w:bCs/>
          <w:lang w:val="en-US"/>
        </w:rPr>
        <w:t>1</w:t>
      </w:r>
      <w:r w:rsidRPr="005413E5">
        <w:rPr>
          <w:rFonts w:ascii="Calibri" w:eastAsia="Calibri" w:hAnsi="Calibri" w:cs="Calibri"/>
          <w:b/>
          <w:bCs/>
          <w:lang w:val="en-US"/>
        </w:rPr>
        <w:t xml:space="preserve">. </w:t>
      </w:r>
      <w:r w:rsidR="009C0E17" w:rsidRPr="009C0E17">
        <w:rPr>
          <w:rFonts w:ascii="Calibri" w:eastAsia="Calibri" w:hAnsi="Calibri" w:cs="Calibri"/>
          <w:lang w:val="en-US"/>
        </w:rPr>
        <w:t xml:space="preserve">Kaplan-Meier survival estimates from AF recurrence in the study population </w:t>
      </w:r>
      <w:r w:rsidR="009C0E17">
        <w:rPr>
          <w:rFonts w:ascii="Calibri" w:eastAsia="Calibri" w:hAnsi="Calibri" w:cs="Calibri"/>
          <w:lang w:val="en-US"/>
        </w:rPr>
        <w:t>stratified by</w:t>
      </w:r>
      <w:r w:rsidR="00D15198">
        <w:rPr>
          <w:rFonts w:ascii="Calibri" w:eastAsia="Calibri" w:hAnsi="Calibri" w:cs="Calibri"/>
          <w:lang w:val="en-US"/>
        </w:rPr>
        <w:t xml:space="preserve"> first or</w:t>
      </w:r>
      <w:r w:rsidR="009C0E17">
        <w:rPr>
          <w:rFonts w:ascii="Calibri" w:eastAsia="Calibri" w:hAnsi="Calibri" w:cs="Calibri"/>
          <w:lang w:val="en-US"/>
        </w:rPr>
        <w:t xml:space="preserve"> REDO</w:t>
      </w:r>
      <w:r w:rsidR="00D15198">
        <w:rPr>
          <w:rFonts w:ascii="Calibri" w:eastAsia="Calibri" w:hAnsi="Calibri" w:cs="Calibri"/>
          <w:lang w:val="en-US"/>
        </w:rPr>
        <w:t xml:space="preserve"> procedure</w:t>
      </w:r>
      <w:r w:rsidR="009C0E17" w:rsidRPr="009C0E17">
        <w:rPr>
          <w:rFonts w:ascii="Calibri" w:eastAsia="Calibri" w:hAnsi="Calibri" w:cs="Calibri"/>
          <w:lang w:val="en-US"/>
        </w:rPr>
        <w:t>.</w:t>
      </w:r>
    </w:p>
    <w:p w14:paraId="44F9587B" w14:textId="2CC444DF" w:rsidR="00B01E0C" w:rsidRDefault="00B01E0C">
      <w:pPr>
        <w:rPr>
          <w:rFonts w:ascii="Calibri" w:eastAsia="Calibri" w:hAnsi="Calibri" w:cs="Times New Roman"/>
          <w:lang w:val="en-US"/>
        </w:rPr>
      </w:pPr>
    </w:p>
    <w:p w14:paraId="0092DEDB" w14:textId="55835EE0" w:rsidR="00B01E0C" w:rsidRDefault="009C0E17">
      <w:pPr>
        <w:rPr>
          <w:b/>
          <w:bCs/>
          <w:lang w:val="en-US"/>
        </w:rPr>
      </w:pPr>
      <w:r w:rsidRPr="009C0E17">
        <w:rPr>
          <w:b/>
          <w:bCs/>
          <w:noProof/>
          <w:lang w:val="en-US"/>
        </w:rPr>
        <w:drawing>
          <wp:inline distT="0" distB="0" distL="0" distR="0" wp14:anchorId="2BDBABE4" wp14:editId="680E7CF6">
            <wp:extent cx="6116320" cy="3266440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01E0C" w:rsidSect="00C108D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48A"/>
    <w:rsid w:val="0004441B"/>
    <w:rsid w:val="00073425"/>
    <w:rsid w:val="000F4BF5"/>
    <w:rsid w:val="00120F8F"/>
    <w:rsid w:val="00162B15"/>
    <w:rsid w:val="00195AC3"/>
    <w:rsid w:val="001E1D13"/>
    <w:rsid w:val="00241389"/>
    <w:rsid w:val="002D65C7"/>
    <w:rsid w:val="002F7256"/>
    <w:rsid w:val="003F6438"/>
    <w:rsid w:val="00445AB8"/>
    <w:rsid w:val="004744D4"/>
    <w:rsid w:val="00495CBA"/>
    <w:rsid w:val="004B548A"/>
    <w:rsid w:val="005413E5"/>
    <w:rsid w:val="00604EAC"/>
    <w:rsid w:val="0061663A"/>
    <w:rsid w:val="00686BA5"/>
    <w:rsid w:val="00770130"/>
    <w:rsid w:val="00800F76"/>
    <w:rsid w:val="008E2B58"/>
    <w:rsid w:val="009613A4"/>
    <w:rsid w:val="009C0E17"/>
    <w:rsid w:val="00AA0443"/>
    <w:rsid w:val="00B01E0C"/>
    <w:rsid w:val="00B77FDB"/>
    <w:rsid w:val="00B825D8"/>
    <w:rsid w:val="00C108D1"/>
    <w:rsid w:val="00C3789B"/>
    <w:rsid w:val="00C824AD"/>
    <w:rsid w:val="00D15198"/>
    <w:rsid w:val="00D3273A"/>
    <w:rsid w:val="00D75C44"/>
    <w:rsid w:val="00E004A6"/>
    <w:rsid w:val="00F6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60633C"/>
  <w14:defaultImageDpi w14:val="32767"/>
  <w15:chartTrackingRefBased/>
  <w15:docId w15:val="{C029466C-2060-444B-BD0C-73525360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2F7256"/>
    <w:rPr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F7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te Luca</dc:creator>
  <cp:keywords/>
  <dc:description/>
  <cp:lastModifiedBy>Luca Rosario Limite</cp:lastModifiedBy>
  <cp:revision>21</cp:revision>
  <dcterms:created xsi:type="dcterms:W3CDTF">2023-07-04T10:43:00Z</dcterms:created>
  <dcterms:modified xsi:type="dcterms:W3CDTF">2024-04-13T14:38:00Z</dcterms:modified>
</cp:coreProperties>
</file>